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1D5B2" w14:textId="4E69296B" w:rsidR="00787438" w:rsidRDefault="004054C9" w:rsidP="004054C9">
      <w:pPr>
        <w:tabs>
          <w:tab w:val="center" w:pos="4513"/>
        </w:tabs>
        <w:spacing w:line="360" w:lineRule="auto"/>
        <w:rPr>
          <w:sz w:val="24"/>
        </w:rPr>
      </w:pPr>
      <w:r w:rsidRPr="00787438">
        <w:rPr>
          <w:rFonts w:ascii="Times New Roman" w:hAnsi="Times New Roman" w:cs="Times New Roman"/>
          <w:noProof/>
          <w:sz w:val="28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9D6A6" wp14:editId="3FA5E936">
                <wp:simplePos x="0" y="0"/>
                <wp:positionH relativeFrom="column">
                  <wp:posOffset>-559293</wp:posOffset>
                </wp:positionH>
                <wp:positionV relativeFrom="paragraph">
                  <wp:posOffset>-1</wp:posOffset>
                </wp:positionV>
                <wp:extent cx="6726127" cy="5504155"/>
                <wp:effectExtent l="0" t="0" r="17780" b="825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6127" cy="550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515B8" w14:textId="41ACE31A" w:rsidR="004054C9" w:rsidRPr="00C231CB" w:rsidRDefault="00787438" w:rsidP="00CC483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Box 1</w:t>
                            </w:r>
                            <w:r w:rsidR="004054C9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ADHD </w:t>
                            </w:r>
                            <w:r w:rsidR="00B9480F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d</w:t>
                            </w:r>
                            <w:r w:rsidR="004054C9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4A668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</w:t>
                            </w:r>
                            <w:r w:rsidR="004A6682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ronto</w:t>
                            </w:r>
                            <w:proofErr w:type="spellEnd"/>
                            <w:r w:rsidR="004054C9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  <w:r w:rsidR="004A668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4054C9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riatal </w:t>
                            </w:r>
                            <w:r w:rsidR="004A668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 w:rsidR="004054C9" w:rsidRPr="00C231C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nnectivity</w:t>
                            </w:r>
                          </w:p>
                          <w:p w14:paraId="53EF1FAA" w14:textId="5F6110AF" w:rsidR="004054C9" w:rsidRDefault="004054C9" w:rsidP="00CC483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 important area of research involving children with </w:t>
                            </w:r>
                            <w:r w:rsidRPr="00077E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tention-deficit/hyperactivity disorder</w:t>
                            </w:r>
                            <w:r w:rsidRP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ADH</w:t>
                            </w:r>
                            <w:bookmarkStart w:id="0" w:name="_GoBack"/>
                            <w:bookmarkEnd w:id="0"/>
                            <w:r w:rsidRP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)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who often experience deficits in elements of EF, in particular inhibitory control, offers a perspective into the importance of fronto-striatal connections in the development of EF. Neuroimaging studies have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stablished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at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ed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ypically developing individuals, children and adults with ADHD have reduced white matter connectivity in fronto-striatal, cingulate and fronto-parietal tracts</w:t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>
                                <w:fldData xml:space="preserve">PEVuZE5vdGU+PENpdGU+PEF1dGhvcj5Bc2h0YXJpPC9BdXRob3I+PFllYXI+MjAwNTwvWWVhcj48
UmVjTnVtPjgyOTwvUmVjTnVtPjxEaXNwbGF5VGV4dD4oQXNodGFyaSBldCBhbC4sIDIwMDU7IERh
dmVucG9ydCwgS2FyYXRla2luLCBXaGl0ZSwgJmFtcDsgTGltLCAyMDEwOyBLb25yYWQgJmFtcDsg
RWlja2hvZmYsIDIwMTApPC9EaXNwbGF5VGV4dD48cmVjb3JkPjxyZWMtbnVtYmVyPjgyOTwvcmVj
LW51bWJlcj48Zm9yZWlnbi1rZXlzPjxrZXkgYXBwPSJFTiIgZGItaWQ9IndmdndkdnNkNHM1ZDBl
ZWZ3ZHE1MnphdmZ3NTkwdzU5ZXc1ciIgdGltZXN0YW1wPSIxNTQyMTg4NjMxIj44Mjk8L2tleT48
L2ZvcmVpZ24ta2V5cz48cmVmLXR5cGUgbmFtZT0iSm91cm5hbCBBcnRpY2xlIj4xNzwvcmVmLXR5
cGU+PGNvbnRyaWJ1dG9ycz48YXV0aG9ycz48YXV0aG9yPkFzaHRhcmksIE0uPC9hdXRob3I+PGF1
dGhvcj5LdW1yYSwgUy48L2F1dGhvcj48YXV0aG9yPkJoYXNrYXIsIFMuIEwuPC9hdXRob3I+PGF1
dGhvcj5DbGFya2UsIFQuPC9hdXRob3I+PGF1dGhvcj5UaGFkZW4sIEUuPC9hdXRob3I+PGF1dGhv
cj5DZXJ2ZWxsaW9uZSwgSy4gTC48L2F1dGhvcj48YXV0aG9yPlJoaW5ld2luZSwgSi48L2F1dGhv
cj48YXV0aG9yPkthbmUsIEouIE0uPC9hdXRob3I+PGF1dGhvcj5BZGVzbWFuLCBBLjwvYXV0aG9y
PjxhdXRob3I+TWlsYW5haWssIFIuPC9hdXRob3I+PC9hdXRob3JzPjwvY29udHJpYnV0b3JzPjx0
aXRsZXM+PHRpdGxlPkF0dGVudGlvbi1kZWZpY2l0L2h5cGVyYWN0aXZpdHkgZGlzb3JkZXI6IEEg
cHJlbGltaW5hcnkgZGlmZnVzaW9uIHRlbnNvciBpbWFnaW5nIHN0dWR5PC90aXRsZT48c2Vjb25k
YXJ5LXRpdGxlPkJpb2xvZ2ljYWwgUHN5Y2hpYXRyeTwvc2Vjb25kYXJ5LXRpdGxlPjwvdGl0bGVz
PjxwZXJpb2RpY2FsPjxmdWxsLXRpdGxlPkJpb2xvZ2ljYWwgUHN5Y2hpYXRyeTwvZnVsbC10aXRs
ZT48YWJici0xPkJpb2wuIFBzeWNoaWF0cnk8L2FiYnItMT48YWJici0yPkJpb2wgUHN5Y2hpYXRy
eTwvYWJici0yPjwvcGVyaW9kaWNhbD48cGFnZXM+NDQ4LTQ1NTwvcGFnZXM+PHZvbHVtZT41Nzwv
dm9sdW1lPjxudW1iZXI+NTwvbnVtYmVyPjxkYXRlcz48eWVhcj4yMDA1PC95ZWFyPjwvZGF0ZXM+
PGlzYm4+MDAwNi0zMjIzPC9pc2JuPjx1cmxzPjwvdXJscz48ZWxlY3Ryb25pYy1yZXNvdXJjZS1u
dW0+MTAuMTAxNi9qLmJpb3BzeWNoLjIwMDQuMTEuMDQ3PC9lbGVjdHJvbmljLXJlc291cmNlLW51
bT48L3JlY29yZD48L0NpdGU+PENpdGU+PEF1dGhvcj5EYXZlbnBvcnQ8L0F1dGhvcj48WWVhcj4y
MDEwPC9ZZWFyPjxSZWNOdW0+ODY4PC9SZWNOdW0+PHJlY29yZD48cmVjLW51bWJlcj44Njg8L3Jl
Yy1udW1iZXI+PGZvcmVpZ24ta2V5cz48a2V5IGFwcD0iRU4iIGRiLWlkPSJ3ZnZ3ZHZzZDRzNWQw
ZWVmd2RxNTJ6YXZmdzU5MHc1OWV3NXIiIHRpbWVzdGFtcD0iMTU0MjE5NTA4NiI+ODY4PC9rZXk+
PC9mb3JlaWduLWtleXM+PHJlZi10eXBlIG5hbWU9IkpvdXJuYWwgQXJ0aWNsZSI+MTc8L3JlZi10
eXBlPjxjb250cmlidXRvcnM+PGF1dGhvcnM+PGF1dGhvcj5EYXZlbnBvcnQsIE4uIEQuPC9hdXRo
b3I+PGF1dGhvcj5LYXJhdGVraW4sIEMuPC9hdXRob3I+PGF1dGhvcj5XaGl0ZSwgVC48L2F1dGhv
cj48YXV0aG9yPkxpbSwgSy4gTy48L2F1dGhvcj48L2F1dGhvcnM+PC9jb250cmlidXRvcnM+PHRp
dGxlcz48dGl0bGU+RGlmZmVyZW50aWFsIGZyYWN0aW9uYWwgYW5pc290cm9weSBhYm5vcm1hbGl0
aWVzIGluIGFkb2xlc2NlbnRzIHdpdGggQURIRCBvciBzY2hpem9waHJlbmlhPC90aXRsZT48c2Vj
b25kYXJ5LXRpdGxlPlBzeWNoaWF0cnkgUmVzZWFyY2g8L3NlY29uZGFyeS10aXRsZT48L3RpdGxl
cz48cGVyaW9kaWNhbD48ZnVsbC10aXRsZT5Qc3ljaGlhdHJ5IFJlc2VhcmNoPC9mdWxsLXRpdGxl
PjxhYmJyLTE+UHN5Y2hpYXRyeSBSZXMuPC9hYmJyLTE+PGFiYnItMj5Qc3ljaGlhdHJ5IFJlczwv
YWJici0yPjwvcGVyaW9kaWNhbD48cGFnZXM+MTkzLTE5ODwvcGFnZXM+PHZvbHVtZT4xODE8L3Zv
bHVtZT48bnVtYmVyPjM8L251bWJlcj48ZGF0ZXM+PHllYXI+MjAxMDwveWVhcj48L2RhdGVzPjx1
cmxzPjwvdXJscz48ZWxlY3Ryb25pYy1yZXNvdXJjZS1udW0+MTAuMTAxNi9qLnBzY3ljaHJlc25z
LjIwMDkuMTAuMDEyPC9lbGVjdHJvbmljLXJlc291cmNlLW51bT48L3JlY29yZD48L0NpdGU+PENp
dGU+PEF1dGhvcj5Lb25yYWQ8L0F1dGhvcj48WWVhcj4yMDEwPC9ZZWFyPjxSZWNOdW0+OTAwPC9S
ZWNOdW0+PHJlY29yZD48cmVjLW51bWJlcj45MDA8L3JlYy1udW1iZXI+PGZvcmVpZ24ta2V5cz48
a2V5IGFwcD0iRU4iIGRiLWlkPSJ3ZnZ3ZHZzZDRzNWQwZWVmd2RxNTJ6YXZmdzU5MHc1OWV3NXIi
IHRpbWVzdGFtcD0iMTU0MjIwNDg0OSI+OTAwPC9rZXk+PC9mb3JlaWduLWtleXM+PHJlZi10eXBl
IG5hbWU9IkpvdXJuYWwgQXJ0aWNsZSI+MTc8L3JlZi10eXBlPjxjb250cmlidXRvcnM+PGF1dGhv
cnM+PGF1dGhvcj5Lb25yYWQsIEsuPC9hdXRob3I+PGF1dGhvcj5FaWNraG9mZiwgUy4gQi48L2F1
dGhvcj48L2F1dGhvcnM+PC9jb250cmlidXRvcnM+PHRpdGxlcz48dGl0bGU+SXMgdGhlIEFESEQg
YnJhaW4gd2lyZWQgZGlmZmVyZW50bHk/IEEgcmV2aWV3IG9uIHN0cnVjdHVyYWwgYW5kIGZ1bmN0
aW9uYWwgY29ubmVjdGl2aXR5IGluIGF0dGVudGlvbiBkZWZpY2l0IGh5cGVyYWN0aXZpdHkgZGlz
b3JkZXI8L3RpdGxlPjxzZWNvbmRhcnktdGl0bGU+SHVtYW4gQnJhaW4gTWFwcGluZzwvc2Vjb25k
YXJ5LXRpdGxlPjwvdGl0bGVzPjxwZXJpb2RpY2FsPjxmdWxsLXRpdGxlPkh1bWFuIEJyYWluIE1h
cHBpbmc8L2Z1bGwtdGl0bGU+PGFiYnItMT5IdW0uIEJyYWluIE1hcHAuPC9hYmJyLTE+PGFiYnIt
Mj5IdW0gQnJhaW4gTWFwcDwvYWJici0yPjwvcGVyaW9kaWNhbD48cGFnZXM+OTA0LTkxNjwvcGFn
ZXM+PHZvbHVtZT4zMTwvdm9sdW1lPjxudW1iZXI+NjwvbnVtYmVyPjxkYXRlcz48eWVhcj4yMDEw
PC95ZWFyPjwvZGF0ZXM+PGlzYm4+MTA5Ny0wMTkzPC9pc2JuPjx1cmxzPjwvdXJscz48ZWxlY3Ry
b25pYy1yZXNvdXJjZS1udW0+MTAuMTAwMi9oYm0uMjEwNTg8L2VsZWN0cm9uaWMtcmVzb3VyY2Ut
bnVtPjwvcmVjb3JkPjwvQ2l0ZT48L0VuZE5vdGU+AG==
</w:fldData>
                              </w:fldChar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</w:instrText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>
                                <w:fldData xml:space="preserve">PEVuZE5vdGU+PENpdGU+PEF1dGhvcj5Bc2h0YXJpPC9BdXRob3I+PFllYXI+MjAwNTwvWWVhcj48
UmVjTnVtPjgyOTwvUmVjTnVtPjxEaXNwbGF5VGV4dD4oQXNodGFyaSBldCBhbC4sIDIwMDU7IERh
dmVucG9ydCwgS2FyYXRla2luLCBXaGl0ZSwgJmFtcDsgTGltLCAyMDEwOyBLb25yYWQgJmFtcDsg
RWlja2hvZmYsIDIwMTApPC9EaXNwbGF5VGV4dD48cmVjb3JkPjxyZWMtbnVtYmVyPjgyOTwvcmVj
LW51bWJlcj48Zm9yZWlnbi1rZXlzPjxrZXkgYXBwPSJFTiIgZGItaWQ9IndmdndkdnNkNHM1ZDBl
ZWZ3ZHE1MnphdmZ3NTkwdzU5ZXc1ciIgdGltZXN0YW1wPSIxNTQyMTg4NjMxIj44Mjk8L2tleT48
L2ZvcmVpZ24ta2V5cz48cmVmLXR5cGUgbmFtZT0iSm91cm5hbCBBcnRpY2xlIj4xNzwvcmVmLXR5
cGU+PGNvbnRyaWJ1dG9ycz48YXV0aG9ycz48YXV0aG9yPkFzaHRhcmksIE0uPC9hdXRob3I+PGF1
dGhvcj5LdW1yYSwgUy48L2F1dGhvcj48YXV0aG9yPkJoYXNrYXIsIFMuIEwuPC9hdXRob3I+PGF1
dGhvcj5DbGFya2UsIFQuPC9hdXRob3I+PGF1dGhvcj5UaGFkZW4sIEUuPC9hdXRob3I+PGF1dGhv
cj5DZXJ2ZWxsaW9uZSwgSy4gTC48L2F1dGhvcj48YXV0aG9yPlJoaW5ld2luZSwgSi48L2F1dGhv
cj48YXV0aG9yPkthbmUsIEouIE0uPC9hdXRob3I+PGF1dGhvcj5BZGVzbWFuLCBBLjwvYXV0aG9y
PjxhdXRob3I+TWlsYW5haWssIFIuPC9hdXRob3I+PC9hdXRob3JzPjwvY29udHJpYnV0b3JzPjx0
aXRsZXM+PHRpdGxlPkF0dGVudGlvbi1kZWZpY2l0L2h5cGVyYWN0aXZpdHkgZGlzb3JkZXI6IEEg
cHJlbGltaW5hcnkgZGlmZnVzaW9uIHRlbnNvciBpbWFnaW5nIHN0dWR5PC90aXRsZT48c2Vjb25k
YXJ5LXRpdGxlPkJpb2xvZ2ljYWwgUHN5Y2hpYXRyeTwvc2Vjb25kYXJ5LXRpdGxlPjwvdGl0bGVz
PjxwZXJpb2RpY2FsPjxmdWxsLXRpdGxlPkJpb2xvZ2ljYWwgUHN5Y2hpYXRyeTwvZnVsbC10aXRs
ZT48YWJici0xPkJpb2wuIFBzeWNoaWF0cnk8L2FiYnItMT48YWJici0yPkJpb2wgUHN5Y2hpYXRy
eTwvYWJici0yPjwvcGVyaW9kaWNhbD48cGFnZXM+NDQ4LTQ1NTwvcGFnZXM+PHZvbHVtZT41Nzwv
dm9sdW1lPjxudW1iZXI+NTwvbnVtYmVyPjxkYXRlcz48eWVhcj4yMDA1PC95ZWFyPjwvZGF0ZXM+
PGlzYm4+MDAwNi0zMjIzPC9pc2JuPjx1cmxzPjwvdXJscz48ZWxlY3Ryb25pYy1yZXNvdXJjZS1u
dW0+MTAuMTAxNi9qLmJpb3BzeWNoLjIwMDQuMTEuMDQ3PC9lbGVjdHJvbmljLXJlc291cmNlLW51
bT48L3JlY29yZD48L0NpdGU+PENpdGU+PEF1dGhvcj5EYXZlbnBvcnQ8L0F1dGhvcj48WWVhcj4y
MDEwPC9ZZWFyPjxSZWNOdW0+ODY4PC9SZWNOdW0+PHJlY29yZD48cmVjLW51bWJlcj44Njg8L3Jl
Yy1udW1iZXI+PGZvcmVpZ24ta2V5cz48a2V5IGFwcD0iRU4iIGRiLWlkPSJ3ZnZ3ZHZzZDRzNWQw
ZWVmd2RxNTJ6YXZmdzU5MHc1OWV3NXIiIHRpbWVzdGFtcD0iMTU0MjE5NTA4NiI+ODY4PC9rZXk+
PC9mb3JlaWduLWtleXM+PHJlZi10eXBlIG5hbWU9IkpvdXJuYWwgQXJ0aWNsZSI+MTc8L3JlZi10
eXBlPjxjb250cmlidXRvcnM+PGF1dGhvcnM+PGF1dGhvcj5EYXZlbnBvcnQsIE4uIEQuPC9hdXRo
b3I+PGF1dGhvcj5LYXJhdGVraW4sIEMuPC9hdXRob3I+PGF1dGhvcj5XaGl0ZSwgVC48L2F1dGhv
cj48YXV0aG9yPkxpbSwgSy4gTy48L2F1dGhvcj48L2F1dGhvcnM+PC9jb250cmlidXRvcnM+PHRp
dGxlcz48dGl0bGU+RGlmZmVyZW50aWFsIGZyYWN0aW9uYWwgYW5pc290cm9weSBhYm5vcm1hbGl0
aWVzIGluIGFkb2xlc2NlbnRzIHdpdGggQURIRCBvciBzY2hpem9waHJlbmlhPC90aXRsZT48c2Vj
b25kYXJ5LXRpdGxlPlBzeWNoaWF0cnkgUmVzZWFyY2g8L3NlY29uZGFyeS10aXRsZT48L3RpdGxl
cz48cGVyaW9kaWNhbD48ZnVsbC10aXRsZT5Qc3ljaGlhdHJ5IFJlc2VhcmNoPC9mdWxsLXRpdGxl
PjxhYmJyLTE+UHN5Y2hpYXRyeSBSZXMuPC9hYmJyLTE+PGFiYnItMj5Qc3ljaGlhdHJ5IFJlczwv
YWJici0yPjwvcGVyaW9kaWNhbD48cGFnZXM+MTkzLTE5ODwvcGFnZXM+PHZvbHVtZT4xODE8L3Zv
bHVtZT48bnVtYmVyPjM8L251bWJlcj48ZGF0ZXM+PHllYXI+MjAxMDwveWVhcj48L2RhdGVzPjx1
cmxzPjwvdXJscz48ZWxlY3Ryb25pYy1yZXNvdXJjZS1udW0+MTAuMTAxNi9qLnBzY3ljaHJlc25z
LjIwMDkuMTAuMDEyPC9lbGVjdHJvbmljLXJlc291cmNlLW51bT48L3JlY29yZD48L0NpdGU+PENp
dGU+PEF1dGhvcj5Lb25yYWQ8L0F1dGhvcj48WWVhcj4yMDEwPC9ZZWFyPjxSZWNOdW0+OTAwPC9S
ZWNOdW0+PHJlY29yZD48cmVjLW51bWJlcj45MDA8L3JlYy1udW1iZXI+PGZvcmVpZ24ta2V5cz48
a2V5IGFwcD0iRU4iIGRiLWlkPSJ3ZnZ3ZHZzZDRzNWQwZWVmd2RxNTJ6YXZmdzU5MHc1OWV3NXIi
IHRpbWVzdGFtcD0iMTU0MjIwNDg0OSI+OTAwPC9rZXk+PC9mb3JlaWduLWtleXM+PHJlZi10eXBl
IG5hbWU9IkpvdXJuYWwgQXJ0aWNsZSI+MTc8L3JlZi10eXBlPjxjb250cmlidXRvcnM+PGF1dGhv
cnM+PGF1dGhvcj5Lb25yYWQsIEsuPC9hdXRob3I+PGF1dGhvcj5FaWNraG9mZiwgUy4gQi48L2F1
dGhvcj48L2F1dGhvcnM+PC9jb250cmlidXRvcnM+PHRpdGxlcz48dGl0bGU+SXMgdGhlIEFESEQg
YnJhaW4gd2lyZWQgZGlmZmVyZW50bHk/IEEgcmV2aWV3IG9uIHN0cnVjdHVyYWwgYW5kIGZ1bmN0
aW9uYWwgY29ubmVjdGl2aXR5IGluIGF0dGVudGlvbiBkZWZpY2l0IGh5cGVyYWN0aXZpdHkgZGlz
b3JkZXI8L3RpdGxlPjxzZWNvbmRhcnktdGl0bGU+SHVtYW4gQnJhaW4gTWFwcGluZzwvc2Vjb25k
YXJ5LXRpdGxlPjwvdGl0bGVzPjxwZXJpb2RpY2FsPjxmdWxsLXRpdGxlPkh1bWFuIEJyYWluIE1h
cHBpbmc8L2Z1bGwtdGl0bGU+PGFiYnItMT5IdW0uIEJyYWluIE1hcHAuPC9hYmJyLTE+PGFiYnIt
Mj5IdW0gQnJhaW4gTWFwcDwvYWJici0yPjwvcGVyaW9kaWNhbD48cGFnZXM+OTA0LTkxNjwvcGFn
ZXM+PHZvbHVtZT4zMTwvdm9sdW1lPjxudW1iZXI+NjwvbnVtYmVyPjxkYXRlcz48eWVhcj4yMDEw
PC95ZWFyPjwvZGF0ZXM+PGlzYm4+MTA5Ny0wMTkzPC9pc2JuPjx1cmxzPjwvdXJscz48ZWxlY3Ry
b25pYy1yZXNvdXJjZS1udW0+MTAuMTAwMi9oYm0uMjEwNTg8L2VsZWN0cm9uaWMtcmVzb3VyY2Ut
bnVtPjwvcmVjb3JkPjwvQ2l0ZT48L0VuZE5vdGU+AG==
</w:fldData>
                              </w:fldChar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.DATA </w:instrText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(Ashtari et al., 2005; Davenport, Karatekin, White, &amp; Lim, 2010; Konrad &amp; Eickhoff, 2010)</w:t>
                            </w:r>
                            <w:r w:rsidR="009A62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This reduced connectivity may be associated with the structural abnormalities in frontal, striatal, parietal and cerebellar regions observed in children with ADHD compared to healthy </w:t>
                            </w:r>
                            <w:r w:rsidR="005E233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trols</w:t>
                            </w:r>
                            <w:r w:rsidR="00C231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>
                                <w:fldData xml:space="preserve">PEVuZE5vdGU+PENpdGU+PEF1dGhvcj5DYXN0ZWxsYW5vczwvQXV0aG9yPjxZZWFyPjIwMDI8L1ll
YXI+PFJlY051bT44NTU8L1JlY051bT48RGlzcGxheVRleHQ+KENhc3RlbGxhbm9zIGV0IGFsLiwg
MjAwMjsgU2hhdyBldCBhbC4sIDIwMDcpPC9EaXNwbGF5VGV4dD48cmVjb3JkPjxyZWMtbnVtYmVy
Pjg1NTwvcmVjLW51bWJlcj48Zm9yZWlnbi1rZXlzPjxrZXkgYXBwPSJFTiIgZGItaWQ9Indmdndk
dnNkNHM1ZDBlZWZ3ZHE1MnphdmZ3NTkwdzU5ZXc1ciIgdGltZXN0YW1wPSIxNTQyMTkzMDQyIj44
NTU8L2tleT48L2ZvcmVpZ24ta2V5cz48cmVmLXR5cGUgbmFtZT0iSm91cm5hbCBBcnRpY2xlIj4x
NzwvcmVmLXR5cGU+PGNvbnRyaWJ1dG9ycz48YXV0aG9ycz48YXV0aG9yPkNhc3RlbGxhbm9zLCBG
LiBYLjwvYXV0aG9yPjxhdXRob3I+TGVlLCBQLiBQLjwvYXV0aG9yPjxhdXRob3I+U2hhcnAsIFcu
PC9hdXRob3I+PGF1dGhvcj5KZWZmcmllcywgTi4gTy48L2F1dGhvcj48YXV0aG9yPkdyZWVuc3Rl
aW4sIEQuIEsuPC9hdXRob3I+PGF1dGhvcj5DbGFzZW4sIEwuIFMuPC9hdXRob3I+PGF1dGhvcj5C
bHVtZW50aGFsLCBKLiBELjwvYXV0aG9yPjxhdXRob3I+SmFtZXMsIFIuIFMuPC9hdXRob3I+PGF1
dGhvcj5FYmVucywgQy4gTC48L2F1dGhvcj48YXV0aG9yPldhbHRlciwgSi4gTS48L2F1dGhvcj48
L2F1dGhvcnM+PC9jb250cmlidXRvcnM+PHRpdGxlcz48dGl0bGU+RGV2ZWxvcG1lbnRhbCB0cmFq
ZWN0b3JpZXMgb2YgYnJhaW4gdm9sdW1lIGFibm9ybWFsaXRpZXMgaW4gY2hpbGRyZW4gYW5kIGFk
b2xlc2NlbnRzIHdpdGggYXR0ZW50aW9uLWRlZmljaXQvaHlwZXJhY3Rpdml0eSBkaXNvcmRlcjwv
dGl0bGU+PHNlY29uZGFyeS10aXRsZT5KQU1BPC9zZWNvbmRhcnktdGl0bGU+PC90aXRsZXM+PHBl
cmlvZGljYWw+PGZ1bGwtdGl0bGU+SkFNQTwvZnVsbC10aXRsZT48YWJici0xPkpBTUE8L2FiYnIt
MT48YWJici0yPkpBTUE8L2FiYnItMj48L3BlcmlvZGljYWw+PHBhZ2VzPjE3NDAtMTc0ODwvcGFn
ZXM+PHZvbHVtZT4yODg8L3ZvbHVtZT48bnVtYmVyPjE0PC9udW1iZXI+PGRhdGVzPjx5ZWFyPjIw
MDI8L3llYXI+PC9kYXRlcz48aXNibj4wMDk4LTc0ODQ8L2lzYm4+PHVybHM+PC91cmxzPjxlbGVj
dHJvbmljLXJlc291cmNlLW51bT4xMC4xMDAxL2phbWEuMjg4LjE0LjE3NDA8L2VsZWN0cm9uaWMt
cmVzb3VyY2UtbnVtPjwvcmVjb3JkPjwvQ2l0ZT48Q2l0ZT48QXV0aG9yPlNoYXc8L0F1dGhvcj48
WWVhcj4yMDA3PC9ZZWFyPjxSZWNOdW0+OTQzPC9SZWNOdW0+PHJlY29yZD48cmVjLW51bWJlcj45
NDM8L3JlYy1udW1iZXI+PGZvcmVpZ24ta2V5cz48a2V5IGFwcD0iRU4iIGRiLWlkPSJ3ZnZ3ZHZz
ZDRzNWQwZWVmd2RxNTJ6YXZmdzU5MHc1OWV3NXIiIHRpbWVzdGFtcD0iMTU0MjIxMDQ2NSI+OTQz
PC9rZXk+PC9mb3JlaWduLWtleXM+PHJlZi10eXBlIG5hbWU9IkpvdXJuYWwgQXJ0aWNsZSI+MTc8
L3JlZi10eXBlPjxjb250cmlidXRvcnM+PGF1dGhvcnM+PGF1dGhvcj5TaGF3LCBQLjwvYXV0aG9y
PjxhdXRob3I+RWNrc3RyYW5kLCBLLjwvYXV0aG9yPjxhdXRob3I+U2hhcnAsIFcuPC9hdXRob3I+
PGF1dGhvcj5CbHVtZW50aGFsLCBKLjwvYXV0aG9yPjxhdXRob3I+TGVyY2gsIEouIFAuPC9hdXRo
b3I+PGF1dGhvcj5HcmVlbnN0ZWluLCBELjwvYXV0aG9yPjxhdXRob3I+Q2xhc2VuLCBMLjwvYXV0
aG9yPjxhdXRob3I+RXZhbnMsIEEuPC9hdXRob3I+PGF1dGhvcj5HaWVkZCwgSi48L2F1dGhvcj48
YXV0aG9yPlJhcG9wb3J0LCBKLiBMLjwvYXV0aG9yPjwvYXV0aG9ycz48L2NvbnRyaWJ1dG9ycz48
dGl0bGVzPjx0aXRsZT5BdHRlbnRpb24tZGVmaWNpdC9oeXBlcmFjdGl2aXR5IGRpc29yZGVyIGlz
IGNoYXJhY3Rlcml6ZWQgYnkgYSBkZWxheSBpbiBjb3J0aWNhbCBtYXR1cmF0aW9uPC90aXRsZT48
c2Vjb25kYXJ5LXRpdGxlPlByb2NlZWRpbmdzIG9mIHRoZSBOYXRpb25hbCBBY2FkZW15IG9mIFNj
aWVuY2VzIG9mIHRoZSBVbml0ZWQgU3RhdGVzIG9mIEFtZXJpY2E8L3NlY29uZGFyeS10aXRsZT48
L3RpdGxlcz48cGVyaW9kaWNhbD48ZnVsbC10aXRsZT5Qcm9jZWVkaW5ncyBvZiB0aGUgTmF0aW9u
YWwgQWNhZGVteSBvZiBTY2llbmNlcyBvZiB0aGUgVW5pdGVkIFN0YXRlcyBvZiBBbWVyaWNhPC9m
dWxsLXRpdGxlPjxhYmJyLTE+UHJvYy4gTmF0bC4gQWNhZC4gU2NpLiBVLiBTLiBBLjwvYWJici0x
PjxhYmJyLTI+UHJvYyBOYXRsIEFjYWQgU2NpIFUgUyBBPC9hYmJyLTI+PC9wZXJpb2RpY2FsPjxw
YWdlcz4xOTY0OS0xOTY1NDwvcGFnZXM+PHZvbHVtZT4xMDQ8L3ZvbHVtZT48bnVtYmVyPjQ5PC9u
dW1iZXI+PGRhdGVzPjx5ZWFyPjIwMDc8L3llYXI+PC9kYXRlcz48dXJscz48L3VybHM+PGVsZWN0
cm9uaWMtcmVzb3VyY2UtbnVtPjEwLjEwNzMvcG5hcy4wNzA3NzQxMTA0PC9lbGVjdHJvbmljLXJl
c291cmNlLW51bT48L3JlY29yZD48L0NpdGU+PC9FbmROb3RlPn==
</w:fldData>
                              </w:fldChar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</w:instrText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>
                                <w:fldData xml:space="preserve">PEVuZE5vdGU+PENpdGU+PEF1dGhvcj5DYXN0ZWxsYW5vczwvQXV0aG9yPjxZZWFyPjIwMDI8L1ll
YXI+PFJlY051bT44NTU8L1JlY051bT48RGlzcGxheVRleHQ+KENhc3RlbGxhbm9zIGV0IGFsLiwg
MjAwMjsgU2hhdyBldCBhbC4sIDIwMDcpPC9EaXNwbGF5VGV4dD48cmVjb3JkPjxyZWMtbnVtYmVy
Pjg1NTwvcmVjLW51bWJlcj48Zm9yZWlnbi1rZXlzPjxrZXkgYXBwPSJFTiIgZGItaWQ9Indmdndk
dnNkNHM1ZDBlZWZ3ZHE1MnphdmZ3NTkwdzU5ZXc1ciIgdGltZXN0YW1wPSIxNTQyMTkzMDQyIj44
NTU8L2tleT48L2ZvcmVpZ24ta2V5cz48cmVmLXR5cGUgbmFtZT0iSm91cm5hbCBBcnRpY2xlIj4x
NzwvcmVmLXR5cGU+PGNvbnRyaWJ1dG9ycz48YXV0aG9ycz48YXV0aG9yPkNhc3RlbGxhbm9zLCBG
LiBYLjwvYXV0aG9yPjxhdXRob3I+TGVlLCBQLiBQLjwvYXV0aG9yPjxhdXRob3I+U2hhcnAsIFcu
PC9hdXRob3I+PGF1dGhvcj5KZWZmcmllcywgTi4gTy48L2F1dGhvcj48YXV0aG9yPkdyZWVuc3Rl
aW4sIEQuIEsuPC9hdXRob3I+PGF1dGhvcj5DbGFzZW4sIEwuIFMuPC9hdXRob3I+PGF1dGhvcj5C
bHVtZW50aGFsLCBKLiBELjwvYXV0aG9yPjxhdXRob3I+SmFtZXMsIFIuIFMuPC9hdXRob3I+PGF1
dGhvcj5FYmVucywgQy4gTC48L2F1dGhvcj48YXV0aG9yPldhbHRlciwgSi4gTS48L2F1dGhvcj48
L2F1dGhvcnM+PC9jb250cmlidXRvcnM+PHRpdGxlcz48dGl0bGU+RGV2ZWxvcG1lbnRhbCB0cmFq
ZWN0b3JpZXMgb2YgYnJhaW4gdm9sdW1lIGFibm9ybWFsaXRpZXMgaW4gY2hpbGRyZW4gYW5kIGFk
b2xlc2NlbnRzIHdpdGggYXR0ZW50aW9uLWRlZmljaXQvaHlwZXJhY3Rpdml0eSBkaXNvcmRlcjwv
dGl0bGU+PHNlY29uZGFyeS10aXRsZT5KQU1BPC9zZWNvbmRhcnktdGl0bGU+PC90aXRsZXM+PHBl
cmlvZGljYWw+PGZ1bGwtdGl0bGU+SkFNQTwvZnVsbC10aXRsZT48YWJici0xPkpBTUE8L2FiYnIt
MT48YWJici0yPkpBTUE8L2FiYnItMj48L3BlcmlvZGljYWw+PHBhZ2VzPjE3NDAtMTc0ODwvcGFn
ZXM+PHZvbHVtZT4yODg8L3ZvbHVtZT48bnVtYmVyPjE0PC9udW1iZXI+PGRhdGVzPjx5ZWFyPjIw
MDI8L3llYXI+PC9kYXRlcz48aXNibj4wMDk4LTc0ODQ8L2lzYm4+PHVybHM+PC91cmxzPjxlbGVj
dHJvbmljLXJlc291cmNlLW51bT4xMC4xMDAxL2phbWEuMjg4LjE0LjE3NDA8L2VsZWN0cm9uaWMt
cmVzb3VyY2UtbnVtPjwvcmVjb3JkPjwvQ2l0ZT48Q2l0ZT48QXV0aG9yPlNoYXc8L0F1dGhvcj48
WWVhcj4yMDA3PC9ZZWFyPjxSZWNOdW0+OTQzPC9SZWNOdW0+PHJlY29yZD48cmVjLW51bWJlcj45
NDM8L3JlYy1udW1iZXI+PGZvcmVpZ24ta2V5cz48a2V5IGFwcD0iRU4iIGRiLWlkPSJ3ZnZ3ZHZz
ZDRzNWQwZWVmd2RxNTJ6YXZmdzU5MHc1OWV3NXIiIHRpbWVzdGFtcD0iMTU0MjIxMDQ2NSI+OTQz
PC9rZXk+PC9mb3JlaWduLWtleXM+PHJlZi10eXBlIG5hbWU9IkpvdXJuYWwgQXJ0aWNsZSI+MTc8
L3JlZi10eXBlPjxjb250cmlidXRvcnM+PGF1dGhvcnM+PGF1dGhvcj5TaGF3LCBQLjwvYXV0aG9y
PjxhdXRob3I+RWNrc3RyYW5kLCBLLjwvYXV0aG9yPjxhdXRob3I+U2hhcnAsIFcuPC9hdXRob3I+
PGF1dGhvcj5CbHVtZW50aGFsLCBKLjwvYXV0aG9yPjxhdXRob3I+TGVyY2gsIEouIFAuPC9hdXRo
b3I+PGF1dGhvcj5HcmVlbnN0ZWluLCBELjwvYXV0aG9yPjxhdXRob3I+Q2xhc2VuLCBMLjwvYXV0
aG9yPjxhdXRob3I+RXZhbnMsIEEuPC9hdXRob3I+PGF1dGhvcj5HaWVkZCwgSi48L2F1dGhvcj48
YXV0aG9yPlJhcG9wb3J0LCBKLiBMLjwvYXV0aG9yPjwvYXV0aG9ycz48L2NvbnRyaWJ1dG9ycz48
dGl0bGVzPjx0aXRsZT5BdHRlbnRpb24tZGVmaWNpdC9oeXBlcmFjdGl2aXR5IGRpc29yZGVyIGlz
IGNoYXJhY3Rlcml6ZWQgYnkgYSBkZWxheSBpbiBjb3J0aWNhbCBtYXR1cmF0aW9uPC90aXRsZT48
c2Vjb25kYXJ5LXRpdGxlPlByb2NlZWRpbmdzIG9mIHRoZSBOYXRpb25hbCBBY2FkZW15IG9mIFNj
aWVuY2VzIG9mIHRoZSBVbml0ZWQgU3RhdGVzIG9mIEFtZXJpY2E8L3NlY29uZGFyeS10aXRsZT48
L3RpdGxlcz48cGVyaW9kaWNhbD48ZnVsbC10aXRsZT5Qcm9jZWVkaW5ncyBvZiB0aGUgTmF0aW9u
YWwgQWNhZGVteSBvZiBTY2llbmNlcyBvZiB0aGUgVW5pdGVkIFN0YXRlcyBvZiBBbWVyaWNhPC9m
dWxsLXRpdGxlPjxhYmJyLTE+UHJvYy4gTmF0bC4gQWNhZC4gU2NpLiBVLiBTLiBBLjwvYWJici0x
PjxhYmJyLTI+UHJvYyBOYXRsIEFjYWQgU2NpIFUgUyBBPC9hYmJyLTI+PC9wZXJpb2RpY2FsPjxw
YWdlcz4xOTY0OS0xOTY1NDwvcGFnZXM+PHZvbHVtZT4xMDQ8L3ZvbHVtZT48bnVtYmVyPjQ5PC9u
dW1iZXI+PGRhdGVzPjx5ZWFyPjIwMDc8L3llYXI+PC9kYXRlcz48dXJscz48L3VybHM+PGVsZWN0
cm9uaWMtcmVzb3VyY2UtbnVtPjEwLjEwNzMvcG5hcy4wNzA3NzQxMTA0PC9lbGVjdHJvbmljLXJl
c291cmNlLW51bT48L3JlY29yZD48L0NpdGU+PC9FbmROb3RlPn==
</w:fldData>
                              </w:fldChar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.DATA </w:instrText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(Castellanos et al., 2002; Shaw et al., 2007)</w:t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5A662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may indicate a maturational delay. These structural differences also contribute to functional impairments that result in deficits in EF task performance. For example, research by </w:t>
                            </w:r>
                            <w:proofErr w:type="spellStart"/>
                            <w:r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urston</w:t>
                            </w:r>
                            <w:proofErr w:type="spellEnd"/>
                            <w:r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t al.</w:t>
                            </w:r>
                            <w:r w:rsidR="002160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 ExcludeAuth="1"&gt;&lt;Author&gt;Durston&lt;/Author&gt;&lt;Year&gt;2003&lt;/Year&gt;&lt;RecNum&gt;877&lt;/RecNum&gt;&lt;DisplayText&gt;(2003)&lt;/DisplayText&gt;&lt;record&gt;&lt;rec-number&gt;877&lt;/rec-number&gt;&lt;foreign-keys&gt;&lt;key app="EN" db-id="wfvwdvsd4s5d0eefwdq52zavfw590w59ew5r" timestamp="1542196884"&gt;877&lt;/key&gt;&lt;/foreign-keys&gt;&lt;ref-type name="Journal Article"&gt;17&lt;/ref-type&gt;&lt;contributors&gt;&lt;authors&gt;&lt;author&gt;Durston, S.&lt;/author&gt;&lt;author&gt;Tottenham, N. T.&lt;/author&gt;&lt;author&gt;Thomas, K. M.&lt;/author&gt;&lt;author&gt;Davidson, M. C.&lt;/author&gt;&lt;author&gt;Eigsti, I. M.&lt;/author&gt;&lt;author&gt;Yang, Y.&lt;/author&gt;&lt;author&gt;Ulug, A. M.&lt;/author&gt;&lt;author&gt;Casey, B. J.&lt;/author&gt;&lt;/authors&gt;&lt;/contributors&gt;&lt;titles&gt;&lt;title&gt;Differential patterns of striatal activation in young children with and without ADHD&lt;/title&gt;&lt;secondary-title&gt;Biological Psychiatry&lt;/secondary-title&gt;&lt;/titles&gt;&lt;periodical&gt;&lt;full-title&gt;Biological Psychiatry&lt;/full-title&gt;&lt;abbr-1&gt;Biol. Psychiatry&lt;/abbr-1&gt;&lt;abbr-2&gt;Biol Psychiatry&lt;/abbr-2&gt;&lt;/periodical&gt;&lt;pages&gt;871-878&lt;/pages&gt;&lt;volume&gt;53&lt;/volume&gt;&lt;number&gt;10&lt;/number&gt;&lt;dates&gt;&lt;year&gt;2003&lt;/year&gt;&lt;/dates&gt;&lt;isbn&gt;0006-3223&lt;/isbn&gt;&lt;urls&gt;&lt;/urls&gt;&lt;electronic-resource-num&gt;10.1016/S0006-3223(02)01904-2&lt;/electronic-resource-num&gt;&lt;/record&gt;&lt;/Cite&gt;&lt;/EndNote&gt;</w:instrTex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(2003)</w: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2160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ighlights that children with ADHD demonstrate a delay in the </w:t>
                            </w:r>
                            <w:proofErr w:type="spellStart"/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nto</w:t>
                            </w:r>
                            <w:proofErr w:type="spellEnd"/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riatal maturation process and experience difficulty in exerting inhibitory control during ‘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-Go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’ trials on a Go/No-Go task, failing to recruit the basal ganglia to the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ame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tent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</w:t>
                            </w:r>
                            <w:r w:rsidR="001E3E1C"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ir typically developing peers. Furthermore, research by </w:t>
                            </w:r>
                            <w:r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haw et al.</w:t>
                            </w:r>
                            <w:r w:rsidR="002160B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 ExcludeAuth="1"&gt;&lt;Author&gt;Shaw&lt;/Author&gt;&lt;Year&gt;2014&lt;/Year&gt;&lt;RecNum&gt;938&lt;/RecNum&gt;&lt;DisplayText&gt;(2014)&lt;/DisplayText&gt;&lt;record&gt;&lt;rec-number&gt;938&lt;/rec-number&gt;&lt;foreign-keys&gt;&lt;key app="EN" db-id="wfvwdvsd4s5d0eefwdq52zavfw590w59ew5r" timestamp="1542210167"&gt;938&lt;/key&gt;&lt;/foreign-keys&gt;&lt;ref-type name="Journal Article"&gt;17&lt;/ref-type&gt;&lt;contributors&gt;&lt;authors&gt;&lt;author&gt;Shaw, P.&lt;/author&gt;&lt;author&gt;De Rossi, P.&lt;/author&gt;&lt;author&gt;Watson, B.&lt;/author&gt;&lt;author&gt;Wharton, A.&lt;/author&gt;&lt;author&gt;Greenstein, D.&lt;/author&gt;&lt;author&gt;Raznahan, A.&lt;/author&gt;&lt;author&gt;Sharp, W.&lt;/author&gt;&lt;author&gt;Lerch, J. P.&lt;/author&gt;&lt;author&gt;Chakravarty, M. M.&lt;/author&gt;&lt;/authors&gt;&lt;/contributors&gt;&lt;titles&gt;&lt;title&gt;Mapping the development of the basal ganglia in children with attention-deficit/hyperactivity disorder&lt;/title&gt;&lt;secondary-title&gt;Journal of the American Academy of Child and Adolescent Psychiatry&lt;/secondary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pages&gt;780-789&lt;/pages&gt;&lt;volume&gt;53&lt;/volume&gt;&lt;number&gt;7&lt;/number&gt;&lt;dates&gt;&lt;year&gt;2014&lt;/year&gt;&lt;/dates&gt;&lt;isbn&gt;1527-5418&lt;/isbn&gt;&lt;urls&gt;&lt;/urls&gt;&lt;electronic-resource-num&gt;10.1016/j.jaac.2014.05.003&lt;/electronic-resource-num&gt;&lt;/record&gt;&lt;/Cite&gt;&lt;/EndNote&gt;</w:instrTex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(2014)</w:t>
                            </w:r>
                            <w:r w:rsidR="002160B1" w:rsidRPr="002160B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und atypical connectivity between the ventral striatum (part of the basal ganglia) and the orbitofrontal cortex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s well as</w:t>
                            </w:r>
                            <w:r w:rsidR="001E3E1C"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ructural abnormalities in the striatum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patients with ADHD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ese abnormalities likely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ntribute to problems in planning and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hibitory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ontrol, which are key features of ADHD. This research into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DHD population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refore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fers evidence for the importance of </w:t>
                            </w:r>
                            <w:proofErr w:type="spellStart"/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nto</w:t>
                            </w:r>
                            <w:proofErr w:type="spellEnd"/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riatal connecti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ity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the maturation of striatal structures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uch as the basal ganglia, </w:t>
                            </w:r>
                            <w:r w:rsidR="001E3E1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lso </w:t>
                            </w:r>
                            <w:r w:rsidRPr="0078743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the typical development of EF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179EA536" w14:textId="77777777" w:rsidR="004054C9" w:rsidRPr="003B7FCD" w:rsidRDefault="004054C9" w:rsidP="00CC4838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D9D6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4.05pt;margin-top:0;width:529.6pt;height:43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qvqJAIAAEUEAAAOAAAAZHJzL2Uyb0RvYy54bWysU9uO2yAQfa/Uf0C8N3bcONm14qy22aaq&#10;tL1Iu/0AjHGMCowLJHb69Ttgb5reXqrygBhmOMycM7O+GbQiR2GdBFPS+SylRBgOtTT7kn553L26&#10;osR5ZmqmwIiSnoSjN5uXL9Z9V4gMWlC1sARBjCv6rqSt912RJI63QjM3g04YdDZgNfNo2n1SW9Yj&#10;ulZJlqbLpAdbdxa4cA5v70Yn3UT8phHcf2oaJzxRJcXcfNxt3KuwJ5s1K/aWda3kUxrsH7LQTBr8&#10;9Ax1xzwjByt/g9KSW3DQ+BkHnUDTSC5iDVjNPP2lmoeWdSLWguS47kyT+3+w/OPxsyWyLulrSgzT&#10;KNGjGDx5AwPJAjt95woMeugwzA94jSrHSl13D/yrIwa2LTN7cWst9K1gNWY3Dy+Ti6cjjgsgVf8B&#10;avyGHTxEoKGxOlCHZBBER5VOZ2VCKhwvl6tsOc9WlHD05Xm6mOd5/IMVz8876/w7AZqEQ0ktSh/h&#10;2fHe+ZAOK55Dwm8OlKx3Uqlo2H21VZYcGbbJLq4J/acwZUhf0us8y0cG/gqRxvUnCC099ruSuqRX&#10;5yBWBN7emjp2o2dSjWdMWZmJyMDdyKIfqmESpoL6hJRaGPsa5xAPLdjvlPTY0yV13w7MCkrUe4Oy&#10;XM8XizAE0VjkqwwNe+mpLj3McIQqqadkPG59HJxAmIFblK+Rkdig85jJlCv2auR7mqswDJd2jPox&#10;/ZsnAAAA//8DAFBLAwQUAAYACAAAACEABM4X+d0AAAAIAQAADwAAAGRycy9kb3ducmV2LnhtbEyP&#10;wU7DMBBE70j8g7VIXFDrBFDqhjgVQgLBDQqCqxtvk4h4HWw3DX/PcoLjaEZvZqrN7AYxYYi9Jw35&#10;MgOB1HjbU6vh7fV+oUDEZMiawRNq+MYIm/r0pDKl9Ud6wWmbWsEQiqXR0KU0llLGpkNn4tKPSOzt&#10;fXAmsQyttMEcGe4GeZllhXSmJ27ozIh3HTaf24PToK4fp4/4dPX83hT7YZ0uVtPDV9D6/Gy+vQGR&#10;cE5/Yfidz9Oh5k07fyAbxaBhoVTOUQ38iO31Kme5Y3ZRKJB1Jf8fqH8AAAD//wMAUEsBAi0AFAAG&#10;AAgAAAAhALaDOJL+AAAA4QEAABMAAAAAAAAAAAAAAAAAAAAAAFtDb250ZW50X1R5cGVzXS54bWxQ&#10;SwECLQAUAAYACAAAACEAOP0h/9YAAACUAQAACwAAAAAAAAAAAAAAAAAvAQAAX3JlbHMvLnJlbHNQ&#10;SwECLQAUAAYACAAAACEAWi6r6iQCAABFBAAADgAAAAAAAAAAAAAAAAAuAgAAZHJzL2Uyb0RvYy54&#10;bWxQSwECLQAUAAYACAAAACEABM4X+d0AAAAIAQAADwAAAAAAAAAAAAAAAAB+BAAAZHJzL2Rvd25y&#10;ZXYueG1sUEsFBgAAAAAEAAQA8wAAAIgFAAAAAA==&#10;">
                <v:textbox>
                  <w:txbxContent>
                    <w:p w14:paraId="501515B8" w14:textId="41ACE31A" w:rsidR="004054C9" w:rsidRPr="00C231CB" w:rsidRDefault="00787438" w:rsidP="00CC4838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Box 1</w:t>
                      </w:r>
                      <w:r w:rsidR="004054C9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: ADHD </w:t>
                      </w:r>
                      <w:r w:rsidR="00B9480F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d</w:t>
                      </w:r>
                      <w:r w:rsidR="004054C9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4A668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</w:t>
                      </w:r>
                      <w:r w:rsidR="004A6682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ronto</w:t>
                      </w:r>
                      <w:proofErr w:type="spellEnd"/>
                      <w:r w:rsidR="004054C9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-</w:t>
                      </w:r>
                      <w:r w:rsidR="004A668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="004054C9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riatal </w:t>
                      </w:r>
                      <w:r w:rsidR="004A668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  <w:r w:rsidR="004054C9" w:rsidRPr="00C231C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nnectivity</w:t>
                      </w:r>
                    </w:p>
                    <w:p w14:paraId="53EF1FAA" w14:textId="5F6110AF" w:rsidR="004054C9" w:rsidRDefault="004054C9" w:rsidP="00CC4838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 important area of research involving children with </w:t>
                      </w:r>
                      <w:r w:rsidRPr="00077E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tention-deficit/hyperactivity disorder</w:t>
                      </w:r>
                      <w:r w:rsidRP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ADH</w:t>
                      </w:r>
                      <w:bookmarkStart w:id="1" w:name="_GoBack"/>
                      <w:bookmarkEnd w:id="1"/>
                      <w:r w:rsidRP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)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who often experience deficits in elements of EF, in particular inhibitory control, offers a perspective into the importance of fronto-striatal connections in the development of EF. Neuroimaging studies have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stablished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at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ed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ypically developing individuals, children and adults with ADHD have reduced white matter connectivity in fronto-striatal, cingulate and fronto-parietal tracts</w:t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>
                          <w:fldData xml:space="preserve">PEVuZE5vdGU+PENpdGU+PEF1dGhvcj5Bc2h0YXJpPC9BdXRob3I+PFllYXI+MjAwNTwvWWVhcj48
UmVjTnVtPjgyOTwvUmVjTnVtPjxEaXNwbGF5VGV4dD4oQXNodGFyaSBldCBhbC4sIDIwMDU7IERh
dmVucG9ydCwgS2FyYXRla2luLCBXaGl0ZSwgJmFtcDsgTGltLCAyMDEwOyBLb25yYWQgJmFtcDsg
RWlja2hvZmYsIDIwMTApPC9EaXNwbGF5VGV4dD48cmVjb3JkPjxyZWMtbnVtYmVyPjgyOTwvcmVj
LW51bWJlcj48Zm9yZWlnbi1rZXlzPjxrZXkgYXBwPSJFTiIgZGItaWQ9IndmdndkdnNkNHM1ZDBl
ZWZ3ZHE1MnphdmZ3NTkwdzU5ZXc1ciIgdGltZXN0YW1wPSIxNTQyMTg4NjMxIj44Mjk8L2tleT48
L2ZvcmVpZ24ta2V5cz48cmVmLXR5cGUgbmFtZT0iSm91cm5hbCBBcnRpY2xlIj4xNzwvcmVmLXR5
cGU+PGNvbnRyaWJ1dG9ycz48YXV0aG9ycz48YXV0aG9yPkFzaHRhcmksIE0uPC9hdXRob3I+PGF1
dGhvcj5LdW1yYSwgUy48L2F1dGhvcj48YXV0aG9yPkJoYXNrYXIsIFMuIEwuPC9hdXRob3I+PGF1
dGhvcj5DbGFya2UsIFQuPC9hdXRob3I+PGF1dGhvcj5UaGFkZW4sIEUuPC9hdXRob3I+PGF1dGhv
cj5DZXJ2ZWxsaW9uZSwgSy4gTC48L2F1dGhvcj48YXV0aG9yPlJoaW5ld2luZSwgSi48L2F1dGhv
cj48YXV0aG9yPkthbmUsIEouIE0uPC9hdXRob3I+PGF1dGhvcj5BZGVzbWFuLCBBLjwvYXV0aG9y
PjxhdXRob3I+TWlsYW5haWssIFIuPC9hdXRob3I+PC9hdXRob3JzPjwvY29udHJpYnV0b3JzPjx0
aXRsZXM+PHRpdGxlPkF0dGVudGlvbi1kZWZpY2l0L2h5cGVyYWN0aXZpdHkgZGlzb3JkZXI6IEEg
cHJlbGltaW5hcnkgZGlmZnVzaW9uIHRlbnNvciBpbWFnaW5nIHN0dWR5PC90aXRsZT48c2Vjb25k
YXJ5LXRpdGxlPkJpb2xvZ2ljYWwgUHN5Y2hpYXRyeTwvc2Vjb25kYXJ5LXRpdGxlPjwvdGl0bGVz
PjxwZXJpb2RpY2FsPjxmdWxsLXRpdGxlPkJpb2xvZ2ljYWwgUHN5Y2hpYXRyeTwvZnVsbC10aXRs
ZT48YWJici0xPkJpb2wuIFBzeWNoaWF0cnk8L2FiYnItMT48YWJici0yPkJpb2wgUHN5Y2hpYXRy
eTwvYWJici0yPjwvcGVyaW9kaWNhbD48cGFnZXM+NDQ4LTQ1NTwvcGFnZXM+PHZvbHVtZT41Nzwv
dm9sdW1lPjxudW1iZXI+NTwvbnVtYmVyPjxkYXRlcz48eWVhcj4yMDA1PC95ZWFyPjwvZGF0ZXM+
PGlzYm4+MDAwNi0zMjIzPC9pc2JuPjx1cmxzPjwvdXJscz48ZWxlY3Ryb25pYy1yZXNvdXJjZS1u
dW0+MTAuMTAxNi9qLmJpb3BzeWNoLjIwMDQuMTEuMDQ3PC9lbGVjdHJvbmljLXJlc291cmNlLW51
bT48L3JlY29yZD48L0NpdGU+PENpdGU+PEF1dGhvcj5EYXZlbnBvcnQ8L0F1dGhvcj48WWVhcj4y
MDEwPC9ZZWFyPjxSZWNOdW0+ODY4PC9SZWNOdW0+PHJlY29yZD48cmVjLW51bWJlcj44Njg8L3Jl
Yy1udW1iZXI+PGZvcmVpZ24ta2V5cz48a2V5IGFwcD0iRU4iIGRiLWlkPSJ3ZnZ3ZHZzZDRzNWQw
ZWVmd2RxNTJ6YXZmdzU5MHc1OWV3NXIiIHRpbWVzdGFtcD0iMTU0MjE5NTA4NiI+ODY4PC9rZXk+
PC9mb3JlaWduLWtleXM+PHJlZi10eXBlIG5hbWU9IkpvdXJuYWwgQXJ0aWNsZSI+MTc8L3JlZi10
eXBlPjxjb250cmlidXRvcnM+PGF1dGhvcnM+PGF1dGhvcj5EYXZlbnBvcnQsIE4uIEQuPC9hdXRo
b3I+PGF1dGhvcj5LYXJhdGVraW4sIEMuPC9hdXRob3I+PGF1dGhvcj5XaGl0ZSwgVC48L2F1dGhv
cj48YXV0aG9yPkxpbSwgSy4gTy48L2F1dGhvcj48L2F1dGhvcnM+PC9jb250cmlidXRvcnM+PHRp
dGxlcz48dGl0bGU+RGlmZmVyZW50aWFsIGZyYWN0aW9uYWwgYW5pc290cm9weSBhYm5vcm1hbGl0
aWVzIGluIGFkb2xlc2NlbnRzIHdpdGggQURIRCBvciBzY2hpem9waHJlbmlhPC90aXRsZT48c2Vj
b25kYXJ5LXRpdGxlPlBzeWNoaWF0cnkgUmVzZWFyY2g8L3NlY29uZGFyeS10aXRsZT48L3RpdGxl
cz48cGVyaW9kaWNhbD48ZnVsbC10aXRsZT5Qc3ljaGlhdHJ5IFJlc2VhcmNoPC9mdWxsLXRpdGxl
PjxhYmJyLTE+UHN5Y2hpYXRyeSBSZXMuPC9hYmJyLTE+PGFiYnItMj5Qc3ljaGlhdHJ5IFJlczwv
YWJici0yPjwvcGVyaW9kaWNhbD48cGFnZXM+MTkzLTE5ODwvcGFnZXM+PHZvbHVtZT4xODE8L3Zv
bHVtZT48bnVtYmVyPjM8L251bWJlcj48ZGF0ZXM+PHllYXI+MjAxMDwveWVhcj48L2RhdGVzPjx1
cmxzPjwvdXJscz48ZWxlY3Ryb25pYy1yZXNvdXJjZS1udW0+MTAuMTAxNi9qLnBzY3ljaHJlc25z
LjIwMDkuMTAuMDEyPC9lbGVjdHJvbmljLXJlc291cmNlLW51bT48L3JlY29yZD48L0NpdGU+PENp
dGU+PEF1dGhvcj5Lb25yYWQ8L0F1dGhvcj48WWVhcj4yMDEwPC9ZZWFyPjxSZWNOdW0+OTAwPC9S
ZWNOdW0+PHJlY29yZD48cmVjLW51bWJlcj45MDA8L3JlYy1udW1iZXI+PGZvcmVpZ24ta2V5cz48
a2V5IGFwcD0iRU4iIGRiLWlkPSJ3ZnZ3ZHZzZDRzNWQwZWVmd2RxNTJ6YXZmdzU5MHc1OWV3NXIi
IHRpbWVzdGFtcD0iMTU0MjIwNDg0OSI+OTAwPC9rZXk+PC9mb3JlaWduLWtleXM+PHJlZi10eXBl
IG5hbWU9IkpvdXJuYWwgQXJ0aWNsZSI+MTc8L3JlZi10eXBlPjxjb250cmlidXRvcnM+PGF1dGhv
cnM+PGF1dGhvcj5Lb25yYWQsIEsuPC9hdXRob3I+PGF1dGhvcj5FaWNraG9mZiwgUy4gQi48L2F1
dGhvcj48L2F1dGhvcnM+PC9jb250cmlidXRvcnM+PHRpdGxlcz48dGl0bGU+SXMgdGhlIEFESEQg
YnJhaW4gd2lyZWQgZGlmZmVyZW50bHk/IEEgcmV2aWV3IG9uIHN0cnVjdHVyYWwgYW5kIGZ1bmN0
aW9uYWwgY29ubmVjdGl2aXR5IGluIGF0dGVudGlvbiBkZWZpY2l0IGh5cGVyYWN0aXZpdHkgZGlz
b3JkZXI8L3RpdGxlPjxzZWNvbmRhcnktdGl0bGU+SHVtYW4gQnJhaW4gTWFwcGluZzwvc2Vjb25k
YXJ5LXRpdGxlPjwvdGl0bGVzPjxwZXJpb2RpY2FsPjxmdWxsLXRpdGxlPkh1bWFuIEJyYWluIE1h
cHBpbmc8L2Z1bGwtdGl0bGU+PGFiYnItMT5IdW0uIEJyYWluIE1hcHAuPC9hYmJyLTE+PGFiYnIt
Mj5IdW0gQnJhaW4gTWFwcDwvYWJici0yPjwvcGVyaW9kaWNhbD48cGFnZXM+OTA0LTkxNjwvcGFn
ZXM+PHZvbHVtZT4zMTwvdm9sdW1lPjxudW1iZXI+NjwvbnVtYmVyPjxkYXRlcz48eWVhcj4yMDEw
PC95ZWFyPjwvZGF0ZXM+PGlzYm4+MTA5Ny0wMTkzPC9pc2JuPjx1cmxzPjwvdXJscz48ZWxlY3Ry
b25pYy1yZXNvdXJjZS1udW0+MTAuMTAwMi9oYm0uMjEwNTg8L2VsZWN0cm9uaWMtcmVzb3VyY2Ut
bnVtPjwvcmVjb3JkPjwvQ2l0ZT48L0VuZE5vdGU+AG==
</w:fldData>
                        </w:fldChar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</w:instrText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>
                          <w:fldData xml:space="preserve">PEVuZE5vdGU+PENpdGU+PEF1dGhvcj5Bc2h0YXJpPC9BdXRob3I+PFllYXI+MjAwNTwvWWVhcj48
UmVjTnVtPjgyOTwvUmVjTnVtPjxEaXNwbGF5VGV4dD4oQXNodGFyaSBldCBhbC4sIDIwMDU7IERh
dmVucG9ydCwgS2FyYXRla2luLCBXaGl0ZSwgJmFtcDsgTGltLCAyMDEwOyBLb25yYWQgJmFtcDsg
RWlja2hvZmYsIDIwMTApPC9EaXNwbGF5VGV4dD48cmVjb3JkPjxyZWMtbnVtYmVyPjgyOTwvcmVj
LW51bWJlcj48Zm9yZWlnbi1rZXlzPjxrZXkgYXBwPSJFTiIgZGItaWQ9IndmdndkdnNkNHM1ZDBl
ZWZ3ZHE1MnphdmZ3NTkwdzU5ZXc1ciIgdGltZXN0YW1wPSIxNTQyMTg4NjMxIj44Mjk8L2tleT48
L2ZvcmVpZ24ta2V5cz48cmVmLXR5cGUgbmFtZT0iSm91cm5hbCBBcnRpY2xlIj4xNzwvcmVmLXR5
cGU+PGNvbnRyaWJ1dG9ycz48YXV0aG9ycz48YXV0aG9yPkFzaHRhcmksIE0uPC9hdXRob3I+PGF1
dGhvcj5LdW1yYSwgUy48L2F1dGhvcj48YXV0aG9yPkJoYXNrYXIsIFMuIEwuPC9hdXRob3I+PGF1
dGhvcj5DbGFya2UsIFQuPC9hdXRob3I+PGF1dGhvcj5UaGFkZW4sIEUuPC9hdXRob3I+PGF1dGhv
cj5DZXJ2ZWxsaW9uZSwgSy4gTC48L2F1dGhvcj48YXV0aG9yPlJoaW5ld2luZSwgSi48L2F1dGhv
cj48YXV0aG9yPkthbmUsIEouIE0uPC9hdXRob3I+PGF1dGhvcj5BZGVzbWFuLCBBLjwvYXV0aG9y
PjxhdXRob3I+TWlsYW5haWssIFIuPC9hdXRob3I+PC9hdXRob3JzPjwvY29udHJpYnV0b3JzPjx0
aXRsZXM+PHRpdGxlPkF0dGVudGlvbi1kZWZpY2l0L2h5cGVyYWN0aXZpdHkgZGlzb3JkZXI6IEEg
cHJlbGltaW5hcnkgZGlmZnVzaW9uIHRlbnNvciBpbWFnaW5nIHN0dWR5PC90aXRsZT48c2Vjb25k
YXJ5LXRpdGxlPkJpb2xvZ2ljYWwgUHN5Y2hpYXRyeTwvc2Vjb25kYXJ5LXRpdGxlPjwvdGl0bGVz
PjxwZXJpb2RpY2FsPjxmdWxsLXRpdGxlPkJpb2xvZ2ljYWwgUHN5Y2hpYXRyeTwvZnVsbC10aXRs
ZT48YWJici0xPkJpb2wuIFBzeWNoaWF0cnk8L2FiYnItMT48YWJici0yPkJpb2wgUHN5Y2hpYXRy
eTwvYWJici0yPjwvcGVyaW9kaWNhbD48cGFnZXM+NDQ4LTQ1NTwvcGFnZXM+PHZvbHVtZT41Nzwv
dm9sdW1lPjxudW1iZXI+NTwvbnVtYmVyPjxkYXRlcz48eWVhcj4yMDA1PC95ZWFyPjwvZGF0ZXM+
PGlzYm4+MDAwNi0zMjIzPC9pc2JuPjx1cmxzPjwvdXJscz48ZWxlY3Ryb25pYy1yZXNvdXJjZS1u
dW0+MTAuMTAxNi9qLmJpb3BzeWNoLjIwMDQuMTEuMDQ3PC9lbGVjdHJvbmljLXJlc291cmNlLW51
bT48L3JlY29yZD48L0NpdGU+PENpdGU+PEF1dGhvcj5EYXZlbnBvcnQ8L0F1dGhvcj48WWVhcj4y
MDEwPC9ZZWFyPjxSZWNOdW0+ODY4PC9SZWNOdW0+PHJlY29yZD48cmVjLW51bWJlcj44Njg8L3Jl
Yy1udW1iZXI+PGZvcmVpZ24ta2V5cz48a2V5IGFwcD0iRU4iIGRiLWlkPSJ3ZnZ3ZHZzZDRzNWQw
ZWVmd2RxNTJ6YXZmdzU5MHc1OWV3NXIiIHRpbWVzdGFtcD0iMTU0MjE5NTA4NiI+ODY4PC9rZXk+
PC9mb3JlaWduLWtleXM+PHJlZi10eXBlIG5hbWU9IkpvdXJuYWwgQXJ0aWNsZSI+MTc8L3JlZi10
eXBlPjxjb250cmlidXRvcnM+PGF1dGhvcnM+PGF1dGhvcj5EYXZlbnBvcnQsIE4uIEQuPC9hdXRo
b3I+PGF1dGhvcj5LYXJhdGVraW4sIEMuPC9hdXRob3I+PGF1dGhvcj5XaGl0ZSwgVC48L2F1dGhv
cj48YXV0aG9yPkxpbSwgSy4gTy48L2F1dGhvcj48L2F1dGhvcnM+PC9jb250cmlidXRvcnM+PHRp
dGxlcz48dGl0bGU+RGlmZmVyZW50aWFsIGZyYWN0aW9uYWwgYW5pc290cm9weSBhYm5vcm1hbGl0
aWVzIGluIGFkb2xlc2NlbnRzIHdpdGggQURIRCBvciBzY2hpem9waHJlbmlhPC90aXRsZT48c2Vj
b25kYXJ5LXRpdGxlPlBzeWNoaWF0cnkgUmVzZWFyY2g8L3NlY29uZGFyeS10aXRsZT48L3RpdGxl
cz48cGVyaW9kaWNhbD48ZnVsbC10aXRsZT5Qc3ljaGlhdHJ5IFJlc2VhcmNoPC9mdWxsLXRpdGxl
PjxhYmJyLTE+UHN5Y2hpYXRyeSBSZXMuPC9hYmJyLTE+PGFiYnItMj5Qc3ljaGlhdHJ5IFJlczwv
YWJici0yPjwvcGVyaW9kaWNhbD48cGFnZXM+MTkzLTE5ODwvcGFnZXM+PHZvbHVtZT4xODE8L3Zv
bHVtZT48bnVtYmVyPjM8L251bWJlcj48ZGF0ZXM+PHllYXI+MjAxMDwveWVhcj48L2RhdGVzPjx1
cmxzPjwvdXJscz48ZWxlY3Ryb25pYy1yZXNvdXJjZS1udW0+MTAuMTAxNi9qLnBzY3ljaHJlc25z
LjIwMDkuMTAuMDEyPC9lbGVjdHJvbmljLXJlc291cmNlLW51bT48L3JlY29yZD48L0NpdGU+PENp
dGU+PEF1dGhvcj5Lb25yYWQ8L0F1dGhvcj48WWVhcj4yMDEwPC9ZZWFyPjxSZWNOdW0+OTAwPC9S
ZWNOdW0+PHJlY29yZD48cmVjLW51bWJlcj45MDA8L3JlYy1udW1iZXI+PGZvcmVpZ24ta2V5cz48
a2V5IGFwcD0iRU4iIGRiLWlkPSJ3ZnZ3ZHZzZDRzNWQwZWVmd2RxNTJ6YXZmdzU5MHc1OWV3NXIi
IHRpbWVzdGFtcD0iMTU0MjIwNDg0OSI+OTAwPC9rZXk+PC9mb3JlaWduLWtleXM+PHJlZi10eXBl
IG5hbWU9IkpvdXJuYWwgQXJ0aWNsZSI+MTc8L3JlZi10eXBlPjxjb250cmlidXRvcnM+PGF1dGhv
cnM+PGF1dGhvcj5Lb25yYWQsIEsuPC9hdXRob3I+PGF1dGhvcj5FaWNraG9mZiwgUy4gQi48L2F1
dGhvcj48L2F1dGhvcnM+PC9jb250cmlidXRvcnM+PHRpdGxlcz48dGl0bGU+SXMgdGhlIEFESEQg
YnJhaW4gd2lyZWQgZGlmZmVyZW50bHk/IEEgcmV2aWV3IG9uIHN0cnVjdHVyYWwgYW5kIGZ1bmN0
aW9uYWwgY29ubmVjdGl2aXR5IGluIGF0dGVudGlvbiBkZWZpY2l0IGh5cGVyYWN0aXZpdHkgZGlz
b3JkZXI8L3RpdGxlPjxzZWNvbmRhcnktdGl0bGU+SHVtYW4gQnJhaW4gTWFwcGluZzwvc2Vjb25k
YXJ5LXRpdGxlPjwvdGl0bGVzPjxwZXJpb2RpY2FsPjxmdWxsLXRpdGxlPkh1bWFuIEJyYWluIE1h
cHBpbmc8L2Z1bGwtdGl0bGU+PGFiYnItMT5IdW0uIEJyYWluIE1hcHAuPC9hYmJyLTE+PGFiYnIt
Mj5IdW0gQnJhaW4gTWFwcDwvYWJici0yPjwvcGVyaW9kaWNhbD48cGFnZXM+OTA0LTkxNjwvcGFn
ZXM+PHZvbHVtZT4zMTwvdm9sdW1lPjxudW1iZXI+NjwvbnVtYmVyPjxkYXRlcz48eWVhcj4yMDEw
PC95ZWFyPjwvZGF0ZXM+PGlzYm4+MTA5Ny0wMTkzPC9pc2JuPjx1cmxzPjwvdXJscz48ZWxlY3Ry
b25pYy1yZXNvdXJjZS1udW0+MTAuMTAwMi9oYm0uMjEwNTg8L2VsZWN0cm9uaWMtcmVzb3VyY2Ut
bnVtPjwvcmVjb3JkPjwvQ2l0ZT48L0VuZE5vdGU+AG==
</w:fldData>
                        </w:fldChar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.DATA </w:instrText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9A6250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(Ashtari et al., 2005; Davenport, Karatekin, White, &amp; Lim, 2010; Konrad &amp; Eickhoff, 2010)</w:t>
                      </w:r>
                      <w:r w:rsidR="009A62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This reduced connectivity may be associated with the structural abnormalities in frontal, striatal, parietal and cerebellar regions observed in children with ADHD compared to healthy </w:t>
                      </w:r>
                      <w:r w:rsidR="005E233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trols</w:t>
                      </w:r>
                      <w:r w:rsidR="00C231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>
                          <w:fldData xml:space="preserve">PEVuZE5vdGU+PENpdGU+PEF1dGhvcj5DYXN0ZWxsYW5vczwvQXV0aG9yPjxZZWFyPjIwMDI8L1ll
YXI+PFJlY051bT44NTU8L1JlY051bT48RGlzcGxheVRleHQ+KENhc3RlbGxhbm9zIGV0IGFsLiwg
MjAwMjsgU2hhdyBldCBhbC4sIDIwMDcpPC9EaXNwbGF5VGV4dD48cmVjb3JkPjxyZWMtbnVtYmVy
Pjg1NTwvcmVjLW51bWJlcj48Zm9yZWlnbi1rZXlzPjxrZXkgYXBwPSJFTiIgZGItaWQ9Indmdndk
dnNkNHM1ZDBlZWZ3ZHE1MnphdmZ3NTkwdzU5ZXc1ciIgdGltZXN0YW1wPSIxNTQyMTkzMDQyIj44
NTU8L2tleT48L2ZvcmVpZ24ta2V5cz48cmVmLXR5cGUgbmFtZT0iSm91cm5hbCBBcnRpY2xlIj4x
NzwvcmVmLXR5cGU+PGNvbnRyaWJ1dG9ycz48YXV0aG9ycz48YXV0aG9yPkNhc3RlbGxhbm9zLCBG
LiBYLjwvYXV0aG9yPjxhdXRob3I+TGVlLCBQLiBQLjwvYXV0aG9yPjxhdXRob3I+U2hhcnAsIFcu
PC9hdXRob3I+PGF1dGhvcj5KZWZmcmllcywgTi4gTy48L2F1dGhvcj48YXV0aG9yPkdyZWVuc3Rl
aW4sIEQuIEsuPC9hdXRob3I+PGF1dGhvcj5DbGFzZW4sIEwuIFMuPC9hdXRob3I+PGF1dGhvcj5C
bHVtZW50aGFsLCBKLiBELjwvYXV0aG9yPjxhdXRob3I+SmFtZXMsIFIuIFMuPC9hdXRob3I+PGF1
dGhvcj5FYmVucywgQy4gTC48L2F1dGhvcj48YXV0aG9yPldhbHRlciwgSi4gTS48L2F1dGhvcj48
L2F1dGhvcnM+PC9jb250cmlidXRvcnM+PHRpdGxlcz48dGl0bGU+RGV2ZWxvcG1lbnRhbCB0cmFq
ZWN0b3JpZXMgb2YgYnJhaW4gdm9sdW1lIGFibm9ybWFsaXRpZXMgaW4gY2hpbGRyZW4gYW5kIGFk
b2xlc2NlbnRzIHdpdGggYXR0ZW50aW9uLWRlZmljaXQvaHlwZXJhY3Rpdml0eSBkaXNvcmRlcjwv
dGl0bGU+PHNlY29uZGFyeS10aXRsZT5KQU1BPC9zZWNvbmRhcnktdGl0bGU+PC90aXRsZXM+PHBl
cmlvZGljYWw+PGZ1bGwtdGl0bGU+SkFNQTwvZnVsbC10aXRsZT48YWJici0xPkpBTUE8L2FiYnIt
MT48YWJici0yPkpBTUE8L2FiYnItMj48L3BlcmlvZGljYWw+PHBhZ2VzPjE3NDAtMTc0ODwvcGFn
ZXM+PHZvbHVtZT4yODg8L3ZvbHVtZT48bnVtYmVyPjE0PC9udW1iZXI+PGRhdGVzPjx5ZWFyPjIw
MDI8L3llYXI+PC9kYXRlcz48aXNibj4wMDk4LTc0ODQ8L2lzYm4+PHVybHM+PC91cmxzPjxlbGVj
dHJvbmljLXJlc291cmNlLW51bT4xMC4xMDAxL2phbWEuMjg4LjE0LjE3NDA8L2VsZWN0cm9uaWMt
cmVzb3VyY2UtbnVtPjwvcmVjb3JkPjwvQ2l0ZT48Q2l0ZT48QXV0aG9yPlNoYXc8L0F1dGhvcj48
WWVhcj4yMDA3PC9ZZWFyPjxSZWNOdW0+OTQzPC9SZWNOdW0+PHJlY29yZD48cmVjLW51bWJlcj45
NDM8L3JlYy1udW1iZXI+PGZvcmVpZ24ta2V5cz48a2V5IGFwcD0iRU4iIGRiLWlkPSJ3ZnZ3ZHZz
ZDRzNWQwZWVmd2RxNTJ6YXZmdzU5MHc1OWV3NXIiIHRpbWVzdGFtcD0iMTU0MjIxMDQ2NSI+OTQz
PC9rZXk+PC9mb3JlaWduLWtleXM+PHJlZi10eXBlIG5hbWU9IkpvdXJuYWwgQXJ0aWNsZSI+MTc8
L3JlZi10eXBlPjxjb250cmlidXRvcnM+PGF1dGhvcnM+PGF1dGhvcj5TaGF3LCBQLjwvYXV0aG9y
PjxhdXRob3I+RWNrc3RyYW5kLCBLLjwvYXV0aG9yPjxhdXRob3I+U2hhcnAsIFcuPC9hdXRob3I+
PGF1dGhvcj5CbHVtZW50aGFsLCBKLjwvYXV0aG9yPjxhdXRob3I+TGVyY2gsIEouIFAuPC9hdXRo
b3I+PGF1dGhvcj5HcmVlbnN0ZWluLCBELjwvYXV0aG9yPjxhdXRob3I+Q2xhc2VuLCBMLjwvYXV0
aG9yPjxhdXRob3I+RXZhbnMsIEEuPC9hdXRob3I+PGF1dGhvcj5HaWVkZCwgSi48L2F1dGhvcj48
YXV0aG9yPlJhcG9wb3J0LCBKLiBMLjwvYXV0aG9yPjwvYXV0aG9ycz48L2NvbnRyaWJ1dG9ycz48
dGl0bGVzPjx0aXRsZT5BdHRlbnRpb24tZGVmaWNpdC9oeXBlcmFjdGl2aXR5IGRpc29yZGVyIGlz
IGNoYXJhY3Rlcml6ZWQgYnkgYSBkZWxheSBpbiBjb3J0aWNhbCBtYXR1cmF0aW9uPC90aXRsZT48
c2Vjb25kYXJ5LXRpdGxlPlByb2NlZWRpbmdzIG9mIHRoZSBOYXRpb25hbCBBY2FkZW15IG9mIFNj
aWVuY2VzIG9mIHRoZSBVbml0ZWQgU3RhdGVzIG9mIEFtZXJpY2E8L3NlY29uZGFyeS10aXRsZT48
L3RpdGxlcz48cGVyaW9kaWNhbD48ZnVsbC10aXRsZT5Qcm9jZWVkaW5ncyBvZiB0aGUgTmF0aW9u
YWwgQWNhZGVteSBvZiBTY2llbmNlcyBvZiB0aGUgVW5pdGVkIFN0YXRlcyBvZiBBbWVyaWNhPC9m
dWxsLXRpdGxlPjxhYmJyLTE+UHJvYy4gTmF0bC4gQWNhZC4gU2NpLiBVLiBTLiBBLjwvYWJici0x
PjxhYmJyLTI+UHJvYyBOYXRsIEFjYWQgU2NpIFUgUyBBPC9hYmJyLTI+PC9wZXJpb2RpY2FsPjxw
YWdlcz4xOTY0OS0xOTY1NDwvcGFnZXM+PHZvbHVtZT4xMDQ8L3ZvbHVtZT48bnVtYmVyPjQ5PC9u
dW1iZXI+PGRhdGVzPjx5ZWFyPjIwMDc8L3llYXI+PC9kYXRlcz48dXJscz48L3VybHM+PGVsZWN0
cm9uaWMtcmVzb3VyY2UtbnVtPjEwLjEwNzMvcG5hcy4wNzA3NzQxMTA0PC9lbGVjdHJvbmljLXJl
c291cmNlLW51bT48L3JlY29yZD48L0NpdGU+PC9FbmROb3RlPn==
</w:fldData>
                        </w:fldChar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</w:instrText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>
                          <w:fldData xml:space="preserve">PEVuZE5vdGU+PENpdGU+PEF1dGhvcj5DYXN0ZWxsYW5vczwvQXV0aG9yPjxZZWFyPjIwMDI8L1ll
YXI+PFJlY051bT44NTU8L1JlY051bT48RGlzcGxheVRleHQ+KENhc3RlbGxhbm9zIGV0IGFsLiwg
MjAwMjsgU2hhdyBldCBhbC4sIDIwMDcpPC9EaXNwbGF5VGV4dD48cmVjb3JkPjxyZWMtbnVtYmVy
Pjg1NTwvcmVjLW51bWJlcj48Zm9yZWlnbi1rZXlzPjxrZXkgYXBwPSJFTiIgZGItaWQ9Indmdndk
dnNkNHM1ZDBlZWZ3ZHE1MnphdmZ3NTkwdzU5ZXc1ciIgdGltZXN0YW1wPSIxNTQyMTkzMDQyIj44
NTU8L2tleT48L2ZvcmVpZ24ta2V5cz48cmVmLXR5cGUgbmFtZT0iSm91cm5hbCBBcnRpY2xlIj4x
NzwvcmVmLXR5cGU+PGNvbnRyaWJ1dG9ycz48YXV0aG9ycz48YXV0aG9yPkNhc3RlbGxhbm9zLCBG
LiBYLjwvYXV0aG9yPjxhdXRob3I+TGVlLCBQLiBQLjwvYXV0aG9yPjxhdXRob3I+U2hhcnAsIFcu
PC9hdXRob3I+PGF1dGhvcj5KZWZmcmllcywgTi4gTy48L2F1dGhvcj48YXV0aG9yPkdyZWVuc3Rl
aW4sIEQuIEsuPC9hdXRob3I+PGF1dGhvcj5DbGFzZW4sIEwuIFMuPC9hdXRob3I+PGF1dGhvcj5C
bHVtZW50aGFsLCBKLiBELjwvYXV0aG9yPjxhdXRob3I+SmFtZXMsIFIuIFMuPC9hdXRob3I+PGF1
dGhvcj5FYmVucywgQy4gTC48L2F1dGhvcj48YXV0aG9yPldhbHRlciwgSi4gTS48L2F1dGhvcj48
L2F1dGhvcnM+PC9jb250cmlidXRvcnM+PHRpdGxlcz48dGl0bGU+RGV2ZWxvcG1lbnRhbCB0cmFq
ZWN0b3JpZXMgb2YgYnJhaW4gdm9sdW1lIGFibm9ybWFsaXRpZXMgaW4gY2hpbGRyZW4gYW5kIGFk
b2xlc2NlbnRzIHdpdGggYXR0ZW50aW9uLWRlZmljaXQvaHlwZXJhY3Rpdml0eSBkaXNvcmRlcjwv
dGl0bGU+PHNlY29uZGFyeS10aXRsZT5KQU1BPC9zZWNvbmRhcnktdGl0bGU+PC90aXRsZXM+PHBl
cmlvZGljYWw+PGZ1bGwtdGl0bGU+SkFNQTwvZnVsbC10aXRsZT48YWJici0xPkpBTUE8L2FiYnIt
MT48YWJici0yPkpBTUE8L2FiYnItMj48L3BlcmlvZGljYWw+PHBhZ2VzPjE3NDAtMTc0ODwvcGFn
ZXM+PHZvbHVtZT4yODg8L3ZvbHVtZT48bnVtYmVyPjE0PC9udW1iZXI+PGRhdGVzPjx5ZWFyPjIw
MDI8L3llYXI+PC9kYXRlcz48aXNibj4wMDk4LTc0ODQ8L2lzYm4+PHVybHM+PC91cmxzPjxlbGVj
dHJvbmljLXJlc291cmNlLW51bT4xMC4xMDAxL2phbWEuMjg4LjE0LjE3NDA8L2VsZWN0cm9uaWMt
cmVzb3VyY2UtbnVtPjwvcmVjb3JkPjwvQ2l0ZT48Q2l0ZT48QXV0aG9yPlNoYXc8L0F1dGhvcj48
WWVhcj4yMDA3PC9ZZWFyPjxSZWNOdW0+OTQzPC9SZWNOdW0+PHJlY29yZD48cmVjLW51bWJlcj45
NDM8L3JlYy1udW1iZXI+PGZvcmVpZ24ta2V5cz48a2V5IGFwcD0iRU4iIGRiLWlkPSJ3ZnZ3ZHZz
ZDRzNWQwZWVmd2RxNTJ6YXZmdzU5MHc1OWV3NXIiIHRpbWVzdGFtcD0iMTU0MjIxMDQ2NSI+OTQz
PC9rZXk+PC9mb3JlaWduLWtleXM+PHJlZi10eXBlIG5hbWU9IkpvdXJuYWwgQXJ0aWNsZSI+MTc8
L3JlZi10eXBlPjxjb250cmlidXRvcnM+PGF1dGhvcnM+PGF1dGhvcj5TaGF3LCBQLjwvYXV0aG9y
PjxhdXRob3I+RWNrc3RyYW5kLCBLLjwvYXV0aG9yPjxhdXRob3I+U2hhcnAsIFcuPC9hdXRob3I+
PGF1dGhvcj5CbHVtZW50aGFsLCBKLjwvYXV0aG9yPjxhdXRob3I+TGVyY2gsIEouIFAuPC9hdXRo
b3I+PGF1dGhvcj5HcmVlbnN0ZWluLCBELjwvYXV0aG9yPjxhdXRob3I+Q2xhc2VuLCBMLjwvYXV0
aG9yPjxhdXRob3I+RXZhbnMsIEEuPC9hdXRob3I+PGF1dGhvcj5HaWVkZCwgSi48L2F1dGhvcj48
YXV0aG9yPlJhcG9wb3J0LCBKLiBMLjwvYXV0aG9yPjwvYXV0aG9ycz48L2NvbnRyaWJ1dG9ycz48
dGl0bGVzPjx0aXRsZT5BdHRlbnRpb24tZGVmaWNpdC9oeXBlcmFjdGl2aXR5IGRpc29yZGVyIGlz
IGNoYXJhY3Rlcml6ZWQgYnkgYSBkZWxheSBpbiBjb3J0aWNhbCBtYXR1cmF0aW9uPC90aXRsZT48
c2Vjb25kYXJ5LXRpdGxlPlByb2NlZWRpbmdzIG9mIHRoZSBOYXRpb25hbCBBY2FkZW15IG9mIFNj
aWVuY2VzIG9mIHRoZSBVbml0ZWQgU3RhdGVzIG9mIEFtZXJpY2E8L3NlY29uZGFyeS10aXRsZT48
L3RpdGxlcz48cGVyaW9kaWNhbD48ZnVsbC10aXRsZT5Qcm9jZWVkaW5ncyBvZiB0aGUgTmF0aW9u
YWwgQWNhZGVteSBvZiBTY2llbmNlcyBvZiB0aGUgVW5pdGVkIFN0YXRlcyBvZiBBbWVyaWNhPC9m
dWxsLXRpdGxlPjxhYmJyLTE+UHJvYy4gTmF0bC4gQWNhZC4gU2NpLiBVLiBTLiBBLjwvYWJici0x
PjxhYmJyLTI+UHJvYyBOYXRsIEFjYWQgU2NpIFUgUyBBPC9hYmJyLTI+PC9wZXJpb2RpY2FsPjxw
YWdlcz4xOTY0OS0xOTY1NDwvcGFnZXM+PHZvbHVtZT4xMDQ8L3ZvbHVtZT48bnVtYmVyPjQ5PC9u
dW1iZXI+PGRhdGVzPjx5ZWFyPjIwMDc8L3llYXI+PC9kYXRlcz48dXJscz48L3VybHM+PGVsZWN0
cm9uaWMtcmVzb3VyY2UtbnVtPjEwLjEwNzMvcG5hcy4wNzA3NzQxMTA0PC9lbGVjdHJvbmljLXJl
c291cmNlLW51bT48L3JlY29yZD48L0NpdGU+PC9FbmROb3RlPn==
</w:fldData>
                        </w:fldChar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.DATA </w:instrText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5A662D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(Castellanos et al., 2002; Shaw et al., 2007)</w:t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5A662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may indicate a maturational delay. These structural differences also contribute to functional impairments that result in deficits in EF task performance. For example, research by </w:t>
                      </w:r>
                      <w:proofErr w:type="spellStart"/>
                      <w:r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urston</w:t>
                      </w:r>
                      <w:proofErr w:type="spellEnd"/>
                      <w:r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t al.</w:t>
                      </w:r>
                      <w:r w:rsidR="002160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 ExcludeAuth="1"&gt;&lt;Author&gt;Durston&lt;/Author&gt;&lt;Year&gt;2003&lt;/Year&gt;&lt;RecNum&gt;877&lt;/RecNum&gt;&lt;DisplayText&gt;(2003)&lt;/DisplayText&gt;&lt;record&gt;&lt;rec-number&gt;877&lt;/rec-number&gt;&lt;foreign-keys&gt;&lt;key app="EN" db-id="wfvwdvsd4s5d0eefwdq52zavfw590w59ew5r" timestamp="1542196884"&gt;877&lt;/key&gt;&lt;/foreign-keys&gt;&lt;ref-type name="Journal Article"&gt;17&lt;/ref-type&gt;&lt;contributors&gt;&lt;authors&gt;&lt;author&gt;Durston, S.&lt;/author&gt;&lt;author&gt;Tottenham, N. T.&lt;/author&gt;&lt;author&gt;Thomas, K. M.&lt;/author&gt;&lt;author&gt;Davidson, M. C.&lt;/author&gt;&lt;author&gt;Eigsti, I. M.&lt;/author&gt;&lt;author&gt;Yang, Y.&lt;/author&gt;&lt;author&gt;Ulug, A. M.&lt;/author&gt;&lt;author&gt;Casey, B. J.&lt;/author&gt;&lt;/authors&gt;&lt;/contributors&gt;&lt;titles&gt;&lt;title&gt;Differential patterns of striatal activation in young children with and without ADHD&lt;/title&gt;&lt;secondary-title&gt;Biological Psychiatry&lt;/secondary-title&gt;&lt;/titles&gt;&lt;periodical&gt;&lt;full-title&gt;Biological Psychiatry&lt;/full-title&gt;&lt;abbr-1&gt;Biol. Psychiatry&lt;/abbr-1&gt;&lt;abbr-2&gt;Biol Psychiatry&lt;/abbr-2&gt;&lt;/periodical&gt;&lt;pages&gt;871-878&lt;/pages&gt;&lt;volume&gt;53&lt;/volume&gt;&lt;number&gt;10&lt;/number&gt;&lt;dates&gt;&lt;year&gt;2003&lt;/year&gt;&lt;/dates&gt;&lt;isbn&gt;0006-3223&lt;/isbn&gt;&lt;urls&gt;&lt;/urls&gt;&lt;electronic-resource-num&gt;10.1016/S0006-3223(02)01904-2&lt;/electronic-resource-num&gt;&lt;/record&gt;&lt;/Cite&gt;&lt;/EndNote&gt;</w:instrTex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2160B1" w:rsidRPr="002160B1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(2003)</w: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2160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ighlights that children with ADHD demonstrate a delay in the </w:t>
                      </w:r>
                      <w:proofErr w:type="spellStart"/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nto</w:t>
                      </w:r>
                      <w:proofErr w:type="spellEnd"/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riatal maturation process and experience difficulty in exerting inhibitory control during ‘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-Go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’ trials on a Go/No-Go task, failing to recruit the basal ganglia to the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ame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tent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</w:t>
                      </w:r>
                      <w:r w:rsidR="001E3E1C"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ir typically developing peers. Furthermore, research by </w:t>
                      </w:r>
                      <w:r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haw et al.</w:t>
                      </w:r>
                      <w:r w:rsidR="002160B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 ExcludeAuth="1"&gt;&lt;Author&gt;Shaw&lt;/Author&gt;&lt;Year&gt;2014&lt;/Year&gt;&lt;RecNum&gt;938&lt;/RecNum&gt;&lt;DisplayText&gt;(2014)&lt;/DisplayText&gt;&lt;record&gt;&lt;rec-number&gt;938&lt;/rec-number&gt;&lt;foreign-keys&gt;&lt;key app="EN" db-id="wfvwdvsd4s5d0eefwdq52zavfw590w59ew5r" timestamp="1542210167"&gt;938&lt;/key&gt;&lt;/foreign-keys&gt;&lt;ref-type name="Journal Article"&gt;17&lt;/ref-type&gt;&lt;contributors&gt;&lt;authors&gt;&lt;author&gt;Shaw, P.&lt;/author&gt;&lt;author&gt;De Rossi, P.&lt;/author&gt;&lt;author&gt;Watson, B.&lt;/author&gt;&lt;author&gt;Wharton, A.&lt;/author&gt;&lt;author&gt;Greenstein, D.&lt;/author&gt;&lt;author&gt;Raznahan, A.&lt;/author&gt;&lt;author&gt;Sharp, W.&lt;/author&gt;&lt;author&gt;Lerch, J. P.&lt;/author&gt;&lt;author&gt;Chakravarty, M. M.&lt;/author&gt;&lt;/authors&gt;&lt;/contributors&gt;&lt;titles&gt;&lt;title&gt;Mapping the development of the basal ganglia in children with attention-deficit/hyperactivity disorder&lt;/title&gt;&lt;secondary-title&gt;Journal of the American Academy of Child and Adolescent Psychiatry&lt;/secondary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pages&gt;780-789&lt;/pages&gt;&lt;volume&gt;53&lt;/volume&gt;&lt;number&gt;7&lt;/number&gt;&lt;dates&gt;&lt;year&gt;2014&lt;/year&gt;&lt;/dates&gt;&lt;isbn&gt;1527-5418&lt;/isbn&gt;&lt;urls&gt;&lt;/urls&gt;&lt;electronic-resource-num&gt;10.1016/j.jaac.2014.05.003&lt;/electronic-resource-num&gt;&lt;/record&gt;&lt;/Cite&gt;&lt;/EndNote&gt;</w:instrTex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2160B1" w:rsidRPr="002160B1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(2014)</w:t>
                      </w:r>
                      <w:r w:rsidR="002160B1" w:rsidRPr="002160B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und atypical connectivity between the ventral striatum (part of the basal ganglia) and the orbitofrontal cortex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s well as</w:t>
                      </w:r>
                      <w:r w:rsidR="001E3E1C"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ructural abnormalities in the striatum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patients with ADHD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ese abnormalities likely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ntribute to problems in planning and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hibitory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ontrol, which are key features of ADHD. This research into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DHD population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refore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fers evidence for the importance of </w:t>
                      </w:r>
                      <w:proofErr w:type="spellStart"/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nto</w:t>
                      </w:r>
                      <w:proofErr w:type="spellEnd"/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riatal connecti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ity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the maturation of striatal structures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uch as the basal ganglia, </w:t>
                      </w:r>
                      <w:r w:rsidR="001E3E1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lso </w:t>
                      </w:r>
                      <w:r w:rsidRPr="0078743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the typical development of EF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179EA536" w14:textId="77777777" w:rsidR="004054C9" w:rsidRPr="003B7FCD" w:rsidRDefault="004054C9" w:rsidP="00CC4838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15FD3CD" w14:textId="77777777" w:rsidR="00787438" w:rsidRPr="00787438" w:rsidRDefault="00787438" w:rsidP="00787438">
      <w:pPr>
        <w:rPr>
          <w:sz w:val="24"/>
        </w:rPr>
      </w:pPr>
    </w:p>
    <w:p w14:paraId="544D138C" w14:textId="77777777" w:rsidR="00787438" w:rsidRPr="00787438" w:rsidRDefault="00787438" w:rsidP="00787438">
      <w:pPr>
        <w:rPr>
          <w:sz w:val="24"/>
        </w:rPr>
      </w:pPr>
    </w:p>
    <w:p w14:paraId="2BF3C4EB" w14:textId="77777777" w:rsidR="00787438" w:rsidRPr="00787438" w:rsidRDefault="00787438" w:rsidP="00787438">
      <w:pPr>
        <w:rPr>
          <w:sz w:val="24"/>
        </w:rPr>
      </w:pPr>
    </w:p>
    <w:p w14:paraId="41D62F42" w14:textId="77777777" w:rsidR="00787438" w:rsidRPr="00787438" w:rsidRDefault="00787438" w:rsidP="00787438">
      <w:pPr>
        <w:rPr>
          <w:sz w:val="24"/>
        </w:rPr>
      </w:pPr>
    </w:p>
    <w:p w14:paraId="50DFC02E" w14:textId="77777777" w:rsidR="00787438" w:rsidRPr="00787438" w:rsidRDefault="00787438" w:rsidP="00787438">
      <w:pPr>
        <w:rPr>
          <w:sz w:val="24"/>
        </w:rPr>
      </w:pPr>
    </w:p>
    <w:p w14:paraId="32DC904F" w14:textId="77777777" w:rsidR="00787438" w:rsidRPr="00787438" w:rsidRDefault="00787438" w:rsidP="00787438">
      <w:pPr>
        <w:rPr>
          <w:sz w:val="24"/>
        </w:rPr>
      </w:pPr>
    </w:p>
    <w:p w14:paraId="5298FA3E" w14:textId="77777777" w:rsidR="00787438" w:rsidRPr="00787438" w:rsidRDefault="00787438" w:rsidP="00787438">
      <w:pPr>
        <w:rPr>
          <w:sz w:val="24"/>
        </w:rPr>
      </w:pPr>
    </w:p>
    <w:p w14:paraId="51C50AAB" w14:textId="77777777" w:rsidR="00787438" w:rsidRPr="00787438" w:rsidRDefault="00787438" w:rsidP="00787438">
      <w:pPr>
        <w:rPr>
          <w:sz w:val="24"/>
        </w:rPr>
      </w:pPr>
    </w:p>
    <w:p w14:paraId="0F371C6A" w14:textId="77777777" w:rsidR="00787438" w:rsidRPr="00787438" w:rsidRDefault="00787438" w:rsidP="00787438">
      <w:pPr>
        <w:rPr>
          <w:sz w:val="24"/>
        </w:rPr>
      </w:pPr>
    </w:p>
    <w:p w14:paraId="5049BD43" w14:textId="77777777" w:rsidR="00787438" w:rsidRPr="00787438" w:rsidRDefault="00787438" w:rsidP="00787438">
      <w:pPr>
        <w:rPr>
          <w:sz w:val="24"/>
        </w:rPr>
      </w:pPr>
    </w:p>
    <w:p w14:paraId="37EE9A5E" w14:textId="77777777" w:rsidR="00787438" w:rsidRPr="00787438" w:rsidRDefault="00787438" w:rsidP="00787438">
      <w:pPr>
        <w:rPr>
          <w:sz w:val="24"/>
        </w:rPr>
      </w:pPr>
    </w:p>
    <w:p w14:paraId="57A4D89F" w14:textId="77777777" w:rsidR="00787438" w:rsidRPr="00787438" w:rsidRDefault="00787438" w:rsidP="00787438">
      <w:pPr>
        <w:rPr>
          <w:sz w:val="24"/>
        </w:rPr>
      </w:pPr>
    </w:p>
    <w:p w14:paraId="6A1728BF" w14:textId="77777777" w:rsidR="00787438" w:rsidRPr="00787438" w:rsidRDefault="00787438" w:rsidP="00787438">
      <w:pPr>
        <w:rPr>
          <w:sz w:val="24"/>
        </w:rPr>
      </w:pPr>
    </w:p>
    <w:p w14:paraId="15831130" w14:textId="77777777" w:rsidR="00787438" w:rsidRPr="00787438" w:rsidRDefault="00787438" w:rsidP="00787438">
      <w:pPr>
        <w:rPr>
          <w:sz w:val="24"/>
        </w:rPr>
      </w:pPr>
    </w:p>
    <w:p w14:paraId="60372432" w14:textId="77777777" w:rsidR="00787438" w:rsidRPr="00787438" w:rsidRDefault="00787438" w:rsidP="00787438">
      <w:pPr>
        <w:rPr>
          <w:sz w:val="24"/>
        </w:rPr>
      </w:pPr>
    </w:p>
    <w:p w14:paraId="3E747020" w14:textId="77777777" w:rsidR="000B12CA" w:rsidRDefault="000B12CA" w:rsidP="00787438">
      <w:pPr>
        <w:tabs>
          <w:tab w:val="left" w:pos="1942"/>
        </w:tabs>
        <w:rPr>
          <w:sz w:val="24"/>
        </w:rPr>
      </w:pPr>
    </w:p>
    <w:p w14:paraId="0845A588" w14:textId="543B617E" w:rsidR="0070378D" w:rsidRDefault="0070378D" w:rsidP="00CC4838">
      <w:pPr>
        <w:tabs>
          <w:tab w:val="left" w:pos="1942"/>
        </w:tabs>
        <w:spacing w:line="360" w:lineRule="auto"/>
        <w:rPr>
          <w:rFonts w:ascii="Times New Roman" w:hAnsi="Times New Roman" w:cs="Times New Roman"/>
          <w:sz w:val="24"/>
        </w:rPr>
      </w:pPr>
      <w:r w:rsidRPr="00077EF2">
        <w:rPr>
          <w:rFonts w:ascii="Times New Roman" w:hAnsi="Times New Roman" w:cs="Times New Roman"/>
          <w:sz w:val="24"/>
        </w:rPr>
        <w:t xml:space="preserve">Please refer to this </w:t>
      </w:r>
      <w:r w:rsidR="00A41F60" w:rsidRPr="00077EF2">
        <w:rPr>
          <w:rFonts w:ascii="Times New Roman" w:hAnsi="Times New Roman" w:cs="Times New Roman"/>
          <w:sz w:val="24"/>
        </w:rPr>
        <w:t xml:space="preserve">supplementary </w:t>
      </w:r>
      <w:r w:rsidRPr="00077EF2">
        <w:rPr>
          <w:rFonts w:ascii="Times New Roman" w:hAnsi="Times New Roman" w:cs="Times New Roman"/>
          <w:sz w:val="24"/>
        </w:rPr>
        <w:t>material as:</w:t>
      </w:r>
    </w:p>
    <w:p w14:paraId="1AF1E2C5" w14:textId="5DB5D927" w:rsidR="00015D4B" w:rsidRPr="00077EF2" w:rsidRDefault="00A41F60" w:rsidP="00CC4838">
      <w:pPr>
        <w:tabs>
          <w:tab w:val="left" w:pos="1942"/>
        </w:tabs>
        <w:spacing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t xml:space="preserve">Fiske, A., </w:t>
      </w:r>
      <w:r w:rsidR="00254110">
        <w:rPr>
          <w:rFonts w:ascii="Times New Roman" w:hAnsi="Times New Roman" w:cs="Times New Roman"/>
          <w:sz w:val="24"/>
        </w:rPr>
        <w:t xml:space="preserve">&amp; </w:t>
      </w:r>
      <w:r w:rsidRPr="00A41F60">
        <w:rPr>
          <w:rFonts w:ascii="Times New Roman" w:hAnsi="Times New Roman" w:cs="Times New Roman"/>
          <w:sz w:val="24"/>
          <w:lang w:val="en-US"/>
        </w:rPr>
        <w:t>Holmboe, K. (201</w:t>
      </w:r>
      <w:r w:rsidR="00254110">
        <w:rPr>
          <w:rFonts w:ascii="Times New Roman" w:hAnsi="Times New Roman" w:cs="Times New Roman"/>
          <w:sz w:val="24"/>
          <w:lang w:val="en-US"/>
        </w:rPr>
        <w:t>9</w:t>
      </w:r>
      <w:r w:rsidRPr="00A41F60">
        <w:rPr>
          <w:rFonts w:ascii="Times New Roman" w:hAnsi="Times New Roman" w:cs="Times New Roman"/>
          <w:sz w:val="24"/>
          <w:lang w:val="en-US"/>
        </w:rPr>
        <w:t xml:space="preserve">). </w:t>
      </w:r>
      <w:r w:rsidR="00254110" w:rsidRPr="00254110">
        <w:rPr>
          <w:rFonts w:ascii="Times New Roman" w:hAnsi="Times New Roman" w:cs="Times New Roman"/>
          <w:sz w:val="24"/>
          <w:lang w:val="en-US"/>
        </w:rPr>
        <w:t xml:space="preserve">Supplementary Box 1: ADHD and </w:t>
      </w:r>
      <w:proofErr w:type="spellStart"/>
      <w:r w:rsidR="00254110" w:rsidRPr="00254110">
        <w:rPr>
          <w:rFonts w:ascii="Times New Roman" w:hAnsi="Times New Roman" w:cs="Times New Roman"/>
          <w:sz w:val="24"/>
          <w:lang w:val="en-US"/>
        </w:rPr>
        <w:t>fronto</w:t>
      </w:r>
      <w:proofErr w:type="spellEnd"/>
      <w:r w:rsidR="00254110" w:rsidRPr="00254110">
        <w:rPr>
          <w:rFonts w:ascii="Times New Roman" w:hAnsi="Times New Roman" w:cs="Times New Roman"/>
          <w:sz w:val="24"/>
          <w:lang w:val="en-US"/>
        </w:rPr>
        <w:t>-striatal connectivity</w:t>
      </w:r>
      <w:r w:rsidRPr="00A41F60">
        <w:rPr>
          <w:rFonts w:ascii="Times New Roman" w:hAnsi="Times New Roman" w:cs="Times New Roman"/>
          <w:sz w:val="24"/>
          <w:lang w:val="en-US"/>
        </w:rPr>
        <w:t>. Retrieved from</w:t>
      </w:r>
      <w:r w:rsidR="00254110">
        <w:rPr>
          <w:rFonts w:ascii="Times New Roman" w:hAnsi="Times New Roman" w:cs="Times New Roman"/>
          <w:sz w:val="24"/>
          <w:lang w:val="en-US"/>
        </w:rPr>
        <w:t xml:space="preserve"> </w:t>
      </w:r>
      <w:hyperlink r:id="rId8" w:history="1">
        <w:r w:rsidR="00015D4B" w:rsidRPr="000920C6">
          <w:rPr>
            <w:rStyle w:val="Hyperlink"/>
            <w:rFonts w:ascii="Times New Roman" w:hAnsi="Times New Roman" w:cs="Times New Roman"/>
            <w:sz w:val="24"/>
            <w:lang w:val="en-US"/>
          </w:rPr>
          <w:t>https://doi.org/10.1016/j.dr.2019.100866</w:t>
        </w:r>
      </w:hyperlink>
      <w:r w:rsidR="00015D4B">
        <w:rPr>
          <w:rFonts w:ascii="Times New Roman" w:hAnsi="Times New Roman" w:cs="Times New Roman"/>
          <w:sz w:val="24"/>
        </w:rPr>
        <w:t>.</w:t>
      </w:r>
    </w:p>
    <w:p w14:paraId="663143AC" w14:textId="77777777" w:rsidR="0070378D" w:rsidRDefault="0070378D" w:rsidP="00CC4838">
      <w:pPr>
        <w:tabs>
          <w:tab w:val="left" w:pos="1942"/>
        </w:tabs>
        <w:spacing w:line="360" w:lineRule="auto"/>
        <w:rPr>
          <w:rFonts w:ascii="Times New Roman" w:hAnsi="Times New Roman" w:cs="Times New Roman"/>
          <w:b/>
          <w:sz w:val="24"/>
        </w:rPr>
      </w:pPr>
    </w:p>
    <w:p w14:paraId="3898737C" w14:textId="72EC16BD" w:rsidR="009A6250" w:rsidRDefault="00E030C3" w:rsidP="00CC4838">
      <w:pPr>
        <w:tabs>
          <w:tab w:val="left" w:pos="1942"/>
        </w:tabs>
        <w:spacing w:line="360" w:lineRule="auto"/>
        <w:rPr>
          <w:rFonts w:ascii="Times New Roman" w:hAnsi="Times New Roman" w:cs="Times New Roman"/>
          <w:b/>
          <w:sz w:val="24"/>
        </w:rPr>
      </w:pPr>
      <w:r w:rsidRPr="00E030C3">
        <w:rPr>
          <w:rFonts w:ascii="Times New Roman" w:hAnsi="Times New Roman" w:cs="Times New Roman"/>
          <w:b/>
          <w:sz w:val="24"/>
        </w:rPr>
        <w:t>References</w:t>
      </w:r>
    </w:p>
    <w:p w14:paraId="79942576" w14:textId="77777777" w:rsidR="00CC4838" w:rsidRPr="00CC4838" w:rsidRDefault="009A6250" w:rsidP="00CC4838">
      <w:pPr>
        <w:pStyle w:val="EndNoteBibliography"/>
        <w:spacing w:after="0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CC4838" w:rsidRPr="00CC4838">
        <w:rPr>
          <w:noProof/>
        </w:rPr>
        <w:t xml:space="preserve">Ashtari, M., Kumra, S., Bhaskar, S. L., Clarke, T., Thaden, E., Cervellione, K. L., . . . Milanaik, R. (2005). Attention-deficit/hyperactivity disorder: A preliminary diffusion tensor imaging study. </w:t>
      </w:r>
      <w:r w:rsidR="00CC4838" w:rsidRPr="00CC4838">
        <w:rPr>
          <w:i/>
          <w:noProof/>
        </w:rPr>
        <w:t>Biological Psychiatry, 57</w:t>
      </w:r>
      <w:r w:rsidR="00CC4838" w:rsidRPr="00CC4838">
        <w:rPr>
          <w:noProof/>
        </w:rPr>
        <w:t>(5), 448-455. doi:10.1016/j.biopsych.2004.11.047</w:t>
      </w:r>
    </w:p>
    <w:p w14:paraId="48E887D0" w14:textId="77777777" w:rsidR="00CC4838" w:rsidRPr="00CC4838" w:rsidRDefault="00CC4838" w:rsidP="00CC4838">
      <w:pPr>
        <w:pStyle w:val="EndNoteBibliography"/>
        <w:spacing w:after="0"/>
        <w:ind w:left="720" w:hanging="720"/>
        <w:rPr>
          <w:noProof/>
        </w:rPr>
      </w:pPr>
      <w:r w:rsidRPr="00CC4838">
        <w:rPr>
          <w:noProof/>
        </w:rPr>
        <w:lastRenderedPageBreak/>
        <w:t xml:space="preserve">Castellanos, F. X., Lee, P. P., Sharp, W., Jeffries, N. O., Greenstein, D. K., Clasen, L. S., . . . Walter, J. M. (2002). Developmental trajectories of brain volume abnormalities in children and adolescents with attention-deficit/hyperactivity disorder. </w:t>
      </w:r>
      <w:r w:rsidRPr="00CC4838">
        <w:rPr>
          <w:i/>
          <w:noProof/>
        </w:rPr>
        <w:t>JAMA, 288</w:t>
      </w:r>
      <w:r w:rsidRPr="00CC4838">
        <w:rPr>
          <w:noProof/>
        </w:rPr>
        <w:t>(14), 1740-1748. doi:10.1001/jama.288.14.1740</w:t>
      </w:r>
    </w:p>
    <w:p w14:paraId="2354662D" w14:textId="77777777" w:rsidR="00CC4838" w:rsidRPr="00CC4838" w:rsidRDefault="00CC4838" w:rsidP="00CC4838">
      <w:pPr>
        <w:pStyle w:val="EndNoteBibliography"/>
        <w:spacing w:after="0"/>
        <w:ind w:left="720" w:hanging="720"/>
        <w:rPr>
          <w:noProof/>
        </w:rPr>
      </w:pPr>
      <w:r w:rsidRPr="00CC4838">
        <w:rPr>
          <w:noProof/>
        </w:rPr>
        <w:t xml:space="preserve">Davenport, N. D., Karatekin, C., White, T., &amp; Lim, K. O. (2010). Differential fractional anisotropy abnormalities in adolescents with ADHD or schizophrenia. </w:t>
      </w:r>
      <w:r w:rsidRPr="00CC4838">
        <w:rPr>
          <w:i/>
          <w:noProof/>
        </w:rPr>
        <w:t>Psychiatry Research, 181</w:t>
      </w:r>
      <w:r w:rsidRPr="00CC4838">
        <w:rPr>
          <w:noProof/>
        </w:rPr>
        <w:t>(3), 193-198. doi:10.1016/j.pscychresns.2009.10.012</w:t>
      </w:r>
    </w:p>
    <w:p w14:paraId="6D308EC5" w14:textId="77777777" w:rsidR="00CC4838" w:rsidRPr="00CC4838" w:rsidRDefault="00CC4838" w:rsidP="00CC4838">
      <w:pPr>
        <w:pStyle w:val="EndNoteBibliography"/>
        <w:spacing w:after="0"/>
        <w:ind w:left="720" w:hanging="720"/>
        <w:rPr>
          <w:noProof/>
        </w:rPr>
      </w:pPr>
      <w:r w:rsidRPr="00CC4838">
        <w:rPr>
          <w:noProof/>
        </w:rPr>
        <w:t xml:space="preserve">Durston, S., Tottenham, N. T., Thomas, K. M., Davidson, M. C., Eigsti, I. M., Yang, Y., . . . Casey, B. J. (2003). Differential patterns of striatal activation in young children with and without ADHD. </w:t>
      </w:r>
      <w:r w:rsidRPr="00CC4838">
        <w:rPr>
          <w:i/>
          <w:noProof/>
        </w:rPr>
        <w:t>Biological Psychiatry, 53</w:t>
      </w:r>
      <w:r w:rsidRPr="00CC4838">
        <w:rPr>
          <w:noProof/>
        </w:rPr>
        <w:t>(10), 871-878. doi:10.1016/S0006-3223(02)01904-2</w:t>
      </w:r>
    </w:p>
    <w:p w14:paraId="043FA6DF" w14:textId="77777777" w:rsidR="00CC4838" w:rsidRPr="00CC4838" w:rsidRDefault="00CC4838" w:rsidP="00CC4838">
      <w:pPr>
        <w:pStyle w:val="EndNoteBibliography"/>
        <w:spacing w:after="0"/>
        <w:ind w:left="720" w:hanging="720"/>
        <w:rPr>
          <w:noProof/>
        </w:rPr>
      </w:pPr>
      <w:r w:rsidRPr="00CC4838">
        <w:rPr>
          <w:noProof/>
        </w:rPr>
        <w:t xml:space="preserve">Konrad, K., &amp; Eickhoff, S. B. (2010). Is the ADHD brain wired differently? A review on structural and functional connectivity in attention deficit hyperactivity disorder. </w:t>
      </w:r>
      <w:r w:rsidRPr="00CC4838">
        <w:rPr>
          <w:i/>
          <w:noProof/>
        </w:rPr>
        <w:t>Human Brain Mapping, 31</w:t>
      </w:r>
      <w:r w:rsidRPr="00CC4838">
        <w:rPr>
          <w:noProof/>
        </w:rPr>
        <w:t>(6), 904-916. doi:10.1002/hbm.21058</w:t>
      </w:r>
    </w:p>
    <w:p w14:paraId="325C4FB0" w14:textId="77777777" w:rsidR="00CC4838" w:rsidRPr="00CC4838" w:rsidRDefault="00CC4838" w:rsidP="00CC4838">
      <w:pPr>
        <w:pStyle w:val="EndNoteBibliography"/>
        <w:spacing w:after="0"/>
        <w:ind w:left="720" w:hanging="720"/>
        <w:rPr>
          <w:noProof/>
        </w:rPr>
      </w:pPr>
      <w:r w:rsidRPr="00CC4838">
        <w:rPr>
          <w:noProof/>
        </w:rPr>
        <w:t xml:space="preserve">Shaw, P., De Rossi, P., Watson, B., Wharton, A., Greenstein, D., Raznahan, A., . . . Chakravarty, M. M. (2014). Mapping the development of the basal ganglia in children with attention-deficit/hyperactivity disorder. </w:t>
      </w:r>
      <w:r w:rsidRPr="00CC4838">
        <w:rPr>
          <w:i/>
          <w:noProof/>
        </w:rPr>
        <w:t>Journal of the American Academy of Child and Adolescent Psychiatry, 53</w:t>
      </w:r>
      <w:r w:rsidRPr="00CC4838">
        <w:rPr>
          <w:noProof/>
        </w:rPr>
        <w:t>(7), 780-789. doi:10.1016/j.jaac.2014.05.003</w:t>
      </w:r>
    </w:p>
    <w:p w14:paraId="6090856C" w14:textId="77777777" w:rsidR="00CC4838" w:rsidRPr="00CC4838" w:rsidRDefault="00CC4838" w:rsidP="00CC4838">
      <w:pPr>
        <w:pStyle w:val="EndNoteBibliography"/>
        <w:ind w:left="720" w:hanging="720"/>
        <w:rPr>
          <w:noProof/>
        </w:rPr>
      </w:pPr>
      <w:r w:rsidRPr="00CC4838">
        <w:rPr>
          <w:noProof/>
        </w:rPr>
        <w:t xml:space="preserve">Shaw, P., Eckstrand, K., Sharp, W., Blumenthal, J., Lerch, J. P., Greenstein, D., . . . Rapoport, J. L. (2007). Attention-deficit/hyperactivity disorder is characterized by a delay in cortical maturation. </w:t>
      </w:r>
      <w:r w:rsidRPr="00CC4838">
        <w:rPr>
          <w:i/>
          <w:noProof/>
        </w:rPr>
        <w:t>Proceedings of the National Academy of Sciences of the United States of America, 104</w:t>
      </w:r>
      <w:r w:rsidRPr="00CC4838">
        <w:rPr>
          <w:noProof/>
        </w:rPr>
        <w:t>(49), 19649-19654. doi:10.1073/pnas.0707741104</w:t>
      </w:r>
    </w:p>
    <w:p w14:paraId="13FE4CED" w14:textId="69AB029F" w:rsidR="00E030C3" w:rsidRPr="00E030C3" w:rsidRDefault="009A6250" w:rsidP="00787438">
      <w:pPr>
        <w:tabs>
          <w:tab w:val="left" w:pos="1942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fldChar w:fldCharType="end"/>
      </w:r>
    </w:p>
    <w:sectPr w:rsidR="00E030C3" w:rsidRPr="00E030C3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0DE70" w14:textId="77777777" w:rsidR="00102991" w:rsidRDefault="00102991" w:rsidP="004054C9">
      <w:pPr>
        <w:spacing w:after="0" w:line="240" w:lineRule="auto"/>
      </w:pPr>
      <w:r>
        <w:separator/>
      </w:r>
    </w:p>
    <w:p w14:paraId="190250FF" w14:textId="77777777" w:rsidR="00102991" w:rsidRDefault="00102991"/>
  </w:endnote>
  <w:endnote w:type="continuationSeparator" w:id="0">
    <w:p w14:paraId="14F8E785" w14:textId="77777777" w:rsidR="00102991" w:rsidRDefault="00102991" w:rsidP="004054C9">
      <w:pPr>
        <w:spacing w:after="0" w:line="240" w:lineRule="auto"/>
      </w:pPr>
      <w:r>
        <w:continuationSeparator/>
      </w:r>
    </w:p>
    <w:p w14:paraId="2BD68527" w14:textId="77777777" w:rsidR="00102991" w:rsidRDefault="001029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53651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53AF71" w14:textId="4C5C87C4" w:rsidR="00330E54" w:rsidRDefault="00330E54" w:rsidP="00077EF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97913" w14:textId="77777777" w:rsidR="00330E54" w:rsidRDefault="00330E54">
    <w:pPr>
      <w:pStyle w:val="Footer"/>
    </w:pPr>
  </w:p>
  <w:p w14:paraId="3561C505" w14:textId="77777777" w:rsidR="004C5FDF" w:rsidRDefault="004C5FD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-1133253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F4430A" w14:textId="0E9BFF36" w:rsidR="00330E54" w:rsidRPr="00077EF2" w:rsidRDefault="00330E54" w:rsidP="00077EF2">
        <w:pPr>
          <w:pStyle w:val="Footer"/>
          <w:framePr w:wrap="none" w:vAnchor="text" w:hAnchor="page" w:x="5929" w:y="-6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077EF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077EF2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077EF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077EF2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077EF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0542596" w14:textId="77777777" w:rsidR="00330E54" w:rsidRDefault="00330E54">
    <w:pPr>
      <w:pStyle w:val="Footer"/>
    </w:pPr>
  </w:p>
  <w:p w14:paraId="17864129" w14:textId="77777777" w:rsidR="004C5FDF" w:rsidRDefault="004C5F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63C37" w14:textId="77777777" w:rsidR="00102991" w:rsidRDefault="00102991" w:rsidP="004054C9">
      <w:pPr>
        <w:spacing w:after="0" w:line="240" w:lineRule="auto"/>
      </w:pPr>
      <w:r>
        <w:separator/>
      </w:r>
    </w:p>
    <w:p w14:paraId="5340F7D3" w14:textId="77777777" w:rsidR="00102991" w:rsidRDefault="00102991"/>
  </w:footnote>
  <w:footnote w:type="continuationSeparator" w:id="0">
    <w:p w14:paraId="3317E791" w14:textId="77777777" w:rsidR="00102991" w:rsidRDefault="00102991" w:rsidP="004054C9">
      <w:pPr>
        <w:spacing w:after="0" w:line="240" w:lineRule="auto"/>
      </w:pPr>
      <w:r>
        <w:continuationSeparator/>
      </w:r>
    </w:p>
    <w:p w14:paraId="371B64D7" w14:textId="77777777" w:rsidR="00102991" w:rsidRDefault="0010299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1CCC0" w14:textId="1E23F846" w:rsidR="001E3E1C" w:rsidRDefault="00787438" w:rsidP="001E3E1C">
    <w:pPr>
      <w:pStyle w:val="Header"/>
      <w:jc w:val="right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 xml:space="preserve">Neural </w:t>
    </w:r>
    <w:r w:rsidR="00B06342">
      <w:rPr>
        <w:rFonts w:ascii="Times New Roman" w:hAnsi="Times New Roman" w:cs="Times New Roman"/>
        <w:i/>
      </w:rPr>
      <w:t>s</w:t>
    </w:r>
    <w:r>
      <w:rPr>
        <w:rFonts w:ascii="Times New Roman" w:hAnsi="Times New Roman" w:cs="Times New Roman"/>
        <w:i/>
      </w:rPr>
      <w:t xml:space="preserve">ubstrates of </w:t>
    </w:r>
    <w:r w:rsidR="00B06342">
      <w:rPr>
        <w:rFonts w:ascii="Times New Roman" w:hAnsi="Times New Roman" w:cs="Times New Roman"/>
        <w:i/>
      </w:rPr>
      <w:t>e</w:t>
    </w:r>
    <w:r>
      <w:rPr>
        <w:rFonts w:ascii="Times New Roman" w:hAnsi="Times New Roman" w:cs="Times New Roman"/>
        <w:i/>
      </w:rPr>
      <w:t xml:space="preserve">arly </w:t>
    </w:r>
    <w:r w:rsidR="00B06342">
      <w:rPr>
        <w:rFonts w:ascii="Times New Roman" w:hAnsi="Times New Roman" w:cs="Times New Roman"/>
        <w:i/>
      </w:rPr>
      <w:t>executive function</w:t>
    </w:r>
    <w:r>
      <w:rPr>
        <w:rFonts w:ascii="Times New Roman" w:hAnsi="Times New Roman" w:cs="Times New Roman"/>
        <w:i/>
      </w:rPr>
      <w:t xml:space="preserve"> </w:t>
    </w:r>
    <w:r w:rsidR="00B06342">
      <w:rPr>
        <w:rFonts w:ascii="Times New Roman" w:hAnsi="Times New Roman" w:cs="Times New Roman"/>
        <w:i/>
      </w:rPr>
      <w:t>d</w:t>
    </w:r>
    <w:r>
      <w:rPr>
        <w:rFonts w:ascii="Times New Roman" w:hAnsi="Times New Roman" w:cs="Times New Roman"/>
        <w:i/>
      </w:rPr>
      <w:t>evelopment</w:t>
    </w:r>
    <w:r w:rsidR="00B06342">
      <w:rPr>
        <w:rFonts w:ascii="Times New Roman" w:hAnsi="Times New Roman" w:cs="Times New Roman"/>
        <w:i/>
      </w:rPr>
      <w:t>, Developmental Review</w:t>
    </w:r>
    <w:r w:rsidR="00C371EA">
      <w:rPr>
        <w:rFonts w:ascii="Times New Roman" w:hAnsi="Times New Roman" w:cs="Times New Roman"/>
        <w:i/>
      </w:rPr>
      <w:t>, Ju</w:t>
    </w:r>
    <w:r w:rsidR="00E16FE4">
      <w:rPr>
        <w:rFonts w:ascii="Times New Roman" w:hAnsi="Times New Roman" w:cs="Times New Roman"/>
        <w:i/>
      </w:rPr>
      <w:t>ly</w:t>
    </w:r>
    <w:r w:rsidR="00C371EA">
      <w:rPr>
        <w:rFonts w:ascii="Times New Roman" w:hAnsi="Times New Roman" w:cs="Times New Roman"/>
        <w:i/>
      </w:rPr>
      <w:t xml:space="preserve"> 2019</w:t>
    </w:r>
  </w:p>
  <w:p w14:paraId="4B8DC79D" w14:textId="213A998F" w:rsidR="001E3E1C" w:rsidRPr="00787438" w:rsidRDefault="001E3E1C" w:rsidP="001E3E1C">
    <w:pPr>
      <w:pStyle w:val="Header"/>
      <w:jc w:val="right"/>
      <w:rPr>
        <w:rFonts w:ascii="Times New Roman" w:hAnsi="Times New Roman" w:cs="Times New Roman"/>
        <w:i/>
      </w:rPr>
    </w:pPr>
    <w:r>
      <w:rPr>
        <w:rFonts w:ascii="Times New Roman" w:hAnsi="Times New Roman" w:cs="Times New Roman"/>
        <w:i/>
      </w:rPr>
      <w:t>A. Fiske &amp; K. Holmboe</w:t>
    </w:r>
  </w:p>
  <w:p w14:paraId="7E57476E" w14:textId="77777777" w:rsidR="004C5FDF" w:rsidRDefault="004C5F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57694"/>
    <w:multiLevelType w:val="multilevel"/>
    <w:tmpl w:val="B61E34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C104AE3"/>
    <w:multiLevelType w:val="hybridMultilevel"/>
    <w:tmpl w:val="01821278"/>
    <w:lvl w:ilvl="0" w:tplc="99E2DAD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CA7FA0"/>
    <w:multiLevelType w:val="hybridMultilevel"/>
    <w:tmpl w:val="3642E3FE"/>
    <w:lvl w:ilvl="0" w:tplc="D6DE7B7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75D2F4B"/>
    <w:multiLevelType w:val="hybridMultilevel"/>
    <w:tmpl w:val="47E698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vwdvsd4s5d0eefwdq52zavfw590w59ew5r&quot;&gt;Karla Holmboe current&lt;record-ids&gt;&lt;item&gt;829&lt;/item&gt;&lt;item&gt;855&lt;/item&gt;&lt;item&gt;868&lt;/item&gt;&lt;item&gt;877&lt;/item&gt;&lt;item&gt;900&lt;/item&gt;&lt;item&gt;938&lt;/item&gt;&lt;item&gt;943&lt;/item&gt;&lt;/record-ids&gt;&lt;/item&gt;&lt;/Libraries&gt;"/>
  </w:docVars>
  <w:rsids>
    <w:rsidRoot w:val="004054C9"/>
    <w:rsid w:val="00015D4B"/>
    <w:rsid w:val="00077EF2"/>
    <w:rsid w:val="000B12CA"/>
    <w:rsid w:val="000C2990"/>
    <w:rsid w:val="00102991"/>
    <w:rsid w:val="00144183"/>
    <w:rsid w:val="001E3E1C"/>
    <w:rsid w:val="002160B1"/>
    <w:rsid w:val="00254110"/>
    <w:rsid w:val="00330E54"/>
    <w:rsid w:val="003D5AF5"/>
    <w:rsid w:val="004054C9"/>
    <w:rsid w:val="00421CDE"/>
    <w:rsid w:val="004A6682"/>
    <w:rsid w:val="004C5FDF"/>
    <w:rsid w:val="005A662D"/>
    <w:rsid w:val="005E2339"/>
    <w:rsid w:val="00696BA8"/>
    <w:rsid w:val="0070378D"/>
    <w:rsid w:val="00787438"/>
    <w:rsid w:val="007B2CDC"/>
    <w:rsid w:val="008B68C7"/>
    <w:rsid w:val="00932D9F"/>
    <w:rsid w:val="009A6250"/>
    <w:rsid w:val="00A41F60"/>
    <w:rsid w:val="00AB0708"/>
    <w:rsid w:val="00B06342"/>
    <w:rsid w:val="00B62169"/>
    <w:rsid w:val="00B9480F"/>
    <w:rsid w:val="00BA1CFC"/>
    <w:rsid w:val="00C229F7"/>
    <w:rsid w:val="00C231CB"/>
    <w:rsid w:val="00C371EA"/>
    <w:rsid w:val="00CC4838"/>
    <w:rsid w:val="00D348CA"/>
    <w:rsid w:val="00E030C3"/>
    <w:rsid w:val="00E16FE4"/>
    <w:rsid w:val="00EB5E30"/>
    <w:rsid w:val="00F9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8DD90"/>
  <w15:docId w15:val="{7E5F90D2-D2D9-E04C-87A5-AF20E8776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4C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054C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54C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54C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87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438"/>
  </w:style>
  <w:style w:type="paragraph" w:styleId="Footer">
    <w:name w:val="footer"/>
    <w:basedOn w:val="Normal"/>
    <w:link w:val="FooterChar"/>
    <w:uiPriority w:val="99"/>
    <w:unhideWhenUsed/>
    <w:rsid w:val="00787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438"/>
  </w:style>
  <w:style w:type="paragraph" w:styleId="BalloonText">
    <w:name w:val="Balloon Text"/>
    <w:basedOn w:val="Normal"/>
    <w:link w:val="BalloonTextChar"/>
    <w:uiPriority w:val="99"/>
    <w:semiHidden/>
    <w:unhideWhenUsed/>
    <w:rsid w:val="00B948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80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A6250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9A6250"/>
    <w:pPr>
      <w:spacing w:line="360" w:lineRule="auto"/>
    </w:pPr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15D4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D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C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CFC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0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dr.2019.100866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D92DE62-B53B-41B0-AA9F-8E2E87DF7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Fiske</dc:creator>
  <cp:lastModifiedBy>Abigail Fiske</cp:lastModifiedBy>
  <cp:revision>3</cp:revision>
  <dcterms:created xsi:type="dcterms:W3CDTF">2019-06-19T15:32:00Z</dcterms:created>
  <dcterms:modified xsi:type="dcterms:W3CDTF">2019-07-03T18:50:00Z</dcterms:modified>
</cp:coreProperties>
</file>